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68D1E" w14:textId="72A2822D" w:rsidR="002A4C0E" w:rsidRDefault="00E834D2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0" behindDoc="0" locked="0" layoutInCell="1" allowOverlap="1" wp14:anchorId="5F68DB67" wp14:editId="54B5DD5A">
            <wp:simplePos x="0" y="0"/>
            <wp:positionH relativeFrom="column">
              <wp:posOffset>132715</wp:posOffset>
            </wp:positionH>
            <wp:positionV relativeFrom="paragraph">
              <wp:posOffset>230505</wp:posOffset>
            </wp:positionV>
            <wp:extent cx="2194560" cy="1847088"/>
            <wp:effectExtent l="0" t="0" r="0" b="0"/>
            <wp:wrapNone/>
            <wp:docPr id="34" name="Picture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470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1" behindDoc="0" locked="0" layoutInCell="1" allowOverlap="1" wp14:anchorId="5FF9A4DA" wp14:editId="07363343">
            <wp:simplePos x="0" y="0"/>
            <wp:positionH relativeFrom="column">
              <wp:posOffset>2187575</wp:posOffset>
            </wp:positionH>
            <wp:positionV relativeFrom="paragraph">
              <wp:posOffset>198755</wp:posOffset>
            </wp:positionV>
            <wp:extent cx="2194560" cy="1871556"/>
            <wp:effectExtent l="0" t="0" r="0" b="0"/>
            <wp:wrapNone/>
            <wp:docPr id="35" name="Picture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715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2" behindDoc="0" locked="0" layoutInCell="1" allowOverlap="1" wp14:anchorId="455952AD" wp14:editId="0EC59FAD">
            <wp:simplePos x="0" y="0"/>
            <wp:positionH relativeFrom="column">
              <wp:posOffset>4415155</wp:posOffset>
            </wp:positionH>
            <wp:positionV relativeFrom="paragraph">
              <wp:posOffset>200660</wp:posOffset>
            </wp:positionV>
            <wp:extent cx="2194560" cy="1851636"/>
            <wp:effectExtent l="0" t="0" r="0" b="0"/>
            <wp:wrapNone/>
            <wp:docPr id="36" name="Picture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516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E8B67BE" wp14:editId="5517D131">
                <wp:simplePos x="0" y="0"/>
                <wp:positionH relativeFrom="column">
                  <wp:posOffset>2540</wp:posOffset>
                </wp:positionH>
                <wp:positionV relativeFrom="paragraph">
                  <wp:posOffset>0</wp:posOffset>
                </wp:positionV>
                <wp:extent cx="370614" cy="461665"/>
                <wp:effectExtent l="0" t="0" r="0" b="0"/>
                <wp:wrapNone/>
                <wp:docPr id="2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F40F42" w14:textId="77777777" w:rsidR="00E834D2" w:rsidRDefault="00E834D2" w:rsidP="00E834D2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8B67BE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.2pt;margin-top:0;width:29.2pt;height:36.35pt;z-index:25165824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" filled="f" stroked="f">
                <v:textbox style="mso-fit-shape-to-text:t">
                  <w:txbxContent>
                    <w:p w14:paraId="27F40F42" w14:textId="77777777" w:rsidR="00E834D2" w:rsidRDefault="00E834D2" w:rsidP="00E834D2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DC13798" wp14:editId="487E802F">
                <wp:simplePos x="0" y="0"/>
                <wp:positionH relativeFrom="column">
                  <wp:posOffset>2173605</wp:posOffset>
                </wp:positionH>
                <wp:positionV relativeFrom="paragraph">
                  <wp:posOffset>14605</wp:posOffset>
                </wp:positionV>
                <wp:extent cx="370614" cy="461665"/>
                <wp:effectExtent l="0" t="0" r="0" b="0"/>
                <wp:wrapNone/>
                <wp:docPr id="3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587FD5" w14:textId="77777777" w:rsidR="00E834D2" w:rsidRDefault="00E834D2" w:rsidP="00E834D2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C13798" id="TextBox 6" o:spid="_x0000_s1027" type="#_x0000_t202" style="position:absolute;margin-left:171.15pt;margin-top:1.15pt;width:29.2pt;height:36.35pt;z-index:2516582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" filled="f" stroked="f">
                <v:textbox style="mso-fit-shape-to-text:t">
                  <w:txbxContent>
                    <w:p w14:paraId="0D587FD5" w14:textId="77777777" w:rsidR="00E834D2" w:rsidRDefault="00E834D2" w:rsidP="00E834D2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38086D3B" wp14:editId="36534853">
                <wp:simplePos x="0" y="0"/>
                <wp:positionH relativeFrom="column">
                  <wp:posOffset>4477385</wp:posOffset>
                </wp:positionH>
                <wp:positionV relativeFrom="paragraph">
                  <wp:posOffset>6985</wp:posOffset>
                </wp:positionV>
                <wp:extent cx="348172" cy="461665"/>
                <wp:effectExtent l="0" t="0" r="0" b="0"/>
                <wp:wrapNone/>
                <wp:docPr id="3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172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835256" w14:textId="77777777" w:rsidR="00E834D2" w:rsidRDefault="00E834D2" w:rsidP="00E834D2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086D3B" id="TextBox 7" o:spid="_x0000_s1028" type="#_x0000_t202" style="position:absolute;margin-left:352.55pt;margin-top:.55pt;width:27.4pt;height:36.35pt;z-index:25165824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" filled="f" stroked="f">
                <v:textbox style="mso-fit-shape-to-text:t">
                  <w:txbxContent>
                    <w:p w14:paraId="29835256" w14:textId="77777777" w:rsidR="00E834D2" w:rsidRDefault="00E834D2" w:rsidP="00E834D2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6" behindDoc="0" locked="0" layoutInCell="1" allowOverlap="1" wp14:anchorId="340A7477" wp14:editId="1022CAAE">
            <wp:simplePos x="0" y="0"/>
            <wp:positionH relativeFrom="column">
              <wp:posOffset>0</wp:posOffset>
            </wp:positionH>
            <wp:positionV relativeFrom="paragraph">
              <wp:posOffset>4392930</wp:posOffset>
            </wp:positionV>
            <wp:extent cx="5943600" cy="2010410"/>
            <wp:effectExtent l="0" t="0" r="0" b="0"/>
            <wp:wrapNone/>
            <wp:docPr id="37" name="Picture 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7" behindDoc="0" locked="0" layoutInCell="1" allowOverlap="1" wp14:anchorId="21C639B3" wp14:editId="4CA03C40">
            <wp:simplePos x="0" y="0"/>
            <wp:positionH relativeFrom="column">
              <wp:posOffset>1270</wp:posOffset>
            </wp:positionH>
            <wp:positionV relativeFrom="paragraph">
              <wp:posOffset>2254250</wp:posOffset>
            </wp:positionV>
            <wp:extent cx="5943600" cy="1978660"/>
            <wp:effectExtent l="0" t="0" r="0" b="0"/>
            <wp:wrapNone/>
            <wp:docPr id="38" name="Picture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3A34543E" wp14:editId="0490A512">
                <wp:simplePos x="0" y="0"/>
                <wp:positionH relativeFrom="column">
                  <wp:posOffset>0</wp:posOffset>
                </wp:positionH>
                <wp:positionV relativeFrom="paragraph">
                  <wp:posOffset>4365625</wp:posOffset>
                </wp:positionV>
                <wp:extent cx="335348" cy="461665"/>
                <wp:effectExtent l="0" t="0" r="0" b="0"/>
                <wp:wrapNone/>
                <wp:docPr id="32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348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45407D" w14:textId="77777777" w:rsidR="00E834D2" w:rsidRDefault="00E834D2" w:rsidP="00E834D2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34543E" id="TextBox 10" o:spid="_x0000_s1029" type="#_x0000_t202" style="position:absolute;margin-left:0;margin-top:343.75pt;width:26.4pt;height:36.35pt;z-index:251658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" filled="f" stroked="f">
                <v:textbox style="mso-fit-shape-to-text:t">
                  <w:txbxContent>
                    <w:p w14:paraId="7F45407D" w14:textId="77777777" w:rsidR="00E834D2" w:rsidRDefault="00E834D2" w:rsidP="00E834D2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E834D2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3C194F26" wp14:editId="31FE33B5">
                <wp:simplePos x="0" y="0"/>
                <wp:positionH relativeFrom="column">
                  <wp:posOffset>0</wp:posOffset>
                </wp:positionH>
                <wp:positionV relativeFrom="paragraph">
                  <wp:posOffset>2157095</wp:posOffset>
                </wp:positionV>
                <wp:extent cx="378630" cy="461665"/>
                <wp:effectExtent l="0" t="0" r="0" b="0"/>
                <wp:wrapNone/>
                <wp:docPr id="33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63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15A9EC" w14:textId="77777777" w:rsidR="00E834D2" w:rsidRDefault="00E834D2" w:rsidP="00E834D2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194F26" id="TextBox 11" o:spid="_x0000_s1030" type="#_x0000_t202" style="position:absolute;margin-left:0;margin-top:169.85pt;width:29.8pt;height:36.35pt;z-index:251658249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" filled="f" stroked="f">
                <v:textbox style="mso-fit-shape-to-text:t">
                  <w:txbxContent>
                    <w:p w14:paraId="7615A9EC" w14:textId="77777777" w:rsidR="00E834D2" w:rsidRDefault="00E834D2" w:rsidP="00E834D2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7EEABFBD" w14:textId="77777777" w:rsidR="002A4C0E" w:rsidRDefault="002A4C0E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3DD57F2" w14:textId="77777777" w:rsidR="002A4C0E" w:rsidRDefault="002A4C0E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D79A225" w14:textId="77777777" w:rsidR="002A4C0E" w:rsidRDefault="002A4C0E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9EA29D3" w14:textId="77777777" w:rsidR="002A4C0E" w:rsidRDefault="002A4C0E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F2616C5" w14:textId="77777777" w:rsidR="002A4C0E" w:rsidRDefault="002A4C0E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344137B" w14:textId="77777777" w:rsidR="002A4C0E" w:rsidRDefault="002A4C0E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EFA930F" w14:textId="77777777" w:rsidR="002A4C0E" w:rsidRDefault="002A4C0E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4DA55C4" w14:textId="17F66C11" w:rsidR="002A4C0E" w:rsidRDefault="002A4C0E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39C78F4" w14:textId="04D90C00" w:rsidR="00E834D2" w:rsidRDefault="00E834D2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5AE09EF" w14:textId="50BFD690" w:rsidR="00E834D2" w:rsidRDefault="00E834D2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A9729C0" w14:textId="4429A9FA" w:rsidR="00E834D2" w:rsidRDefault="00E834D2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D6AC5FF" w14:textId="543A89DF" w:rsidR="00E834D2" w:rsidRDefault="00E834D2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3F883FF" w14:textId="77777777" w:rsidR="002A4C0E" w:rsidRDefault="002A4C0E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9247777" w14:textId="1864993C" w:rsidR="2835DAB6" w:rsidRDefault="2835DAB6" w:rsidP="2835DAB6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49902EB" w14:textId="78A7A671" w:rsidR="00D50718" w:rsidRDefault="00F44A9D" w:rsidP="2835DAB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2835DAB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838CF" w:rsidRPr="2835DA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21BF" w:rsidRPr="2835DAB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D119E" w:rsidRPr="2835DAB6">
        <w:rPr>
          <w:rFonts w:ascii="Times New Roman" w:hAnsi="Times New Roman" w:cs="Times New Roman"/>
          <w:b/>
          <w:bCs/>
          <w:sz w:val="24"/>
          <w:szCs w:val="24"/>
        </w:rPr>
        <w:t xml:space="preserve">: CCX559 </w:t>
      </w:r>
      <w:r w:rsidR="0027361F" w:rsidRPr="2835DAB6">
        <w:rPr>
          <w:rFonts w:ascii="Times New Roman" w:hAnsi="Times New Roman" w:cs="Times New Roman"/>
          <w:b/>
          <w:bCs/>
          <w:sz w:val="24"/>
          <w:szCs w:val="24"/>
        </w:rPr>
        <w:t>cross react</w:t>
      </w:r>
      <w:r w:rsidR="00921AAE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27361F" w:rsidRPr="2835DAB6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861272" w:rsidRPr="2835DAB6">
        <w:rPr>
          <w:rFonts w:ascii="Times New Roman" w:hAnsi="Times New Roman" w:cs="Times New Roman"/>
          <w:b/>
          <w:bCs/>
          <w:sz w:val="24"/>
          <w:szCs w:val="24"/>
        </w:rPr>
        <w:t xml:space="preserve">cynomolgus </w:t>
      </w:r>
      <w:r w:rsidR="007D119E" w:rsidRPr="2835DAB6">
        <w:rPr>
          <w:rFonts w:ascii="Times New Roman" w:hAnsi="Times New Roman" w:cs="Times New Roman"/>
          <w:b/>
          <w:bCs/>
          <w:sz w:val="24"/>
          <w:szCs w:val="24"/>
        </w:rPr>
        <w:t>PD-L1</w:t>
      </w:r>
      <w:r w:rsidR="0027361F" w:rsidRPr="2835DAB6">
        <w:rPr>
          <w:rFonts w:ascii="Times New Roman" w:hAnsi="Times New Roman" w:cs="Times New Roman"/>
          <w:b/>
          <w:bCs/>
          <w:sz w:val="24"/>
          <w:szCs w:val="24"/>
        </w:rPr>
        <w:t xml:space="preserve"> and increase</w:t>
      </w:r>
      <w:r w:rsidR="0082394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7361F" w:rsidRPr="2835DAB6">
        <w:rPr>
          <w:rFonts w:ascii="Times New Roman" w:hAnsi="Times New Roman" w:cs="Times New Roman"/>
          <w:b/>
          <w:bCs/>
          <w:sz w:val="24"/>
          <w:szCs w:val="24"/>
        </w:rPr>
        <w:t xml:space="preserve"> IL-6 plasma levels</w:t>
      </w:r>
      <w:r w:rsidR="00C5015E" w:rsidRPr="2835DAB6">
        <w:rPr>
          <w:rFonts w:ascii="Times New Roman" w:hAnsi="Times New Roman" w:cs="Times New Roman"/>
          <w:b/>
          <w:bCs/>
          <w:sz w:val="24"/>
          <w:szCs w:val="24"/>
        </w:rPr>
        <w:t xml:space="preserve"> in cynomolgus monkeys</w:t>
      </w:r>
      <w:r w:rsidR="00861272" w:rsidRPr="2835DAB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0291D6C" w14:textId="6AB2B356" w:rsidR="001E3222" w:rsidRPr="00DF4053" w:rsidRDefault="0027361F" w:rsidP="00FC557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55380B">
        <w:rPr>
          <w:rFonts w:ascii="Times New Roman" w:hAnsi="Times New Roman" w:cs="Times New Roman"/>
          <w:sz w:val="24"/>
          <w:szCs w:val="24"/>
        </w:rPr>
        <w:t xml:space="preserve">CCX559 inhibited </w:t>
      </w:r>
      <w:r w:rsidR="00C5015E">
        <w:rPr>
          <w:rFonts w:ascii="Times New Roman" w:hAnsi="Times New Roman" w:cs="Times New Roman"/>
          <w:sz w:val="24"/>
          <w:szCs w:val="24"/>
        </w:rPr>
        <w:t xml:space="preserve">immobilized </w:t>
      </w:r>
      <w:r w:rsidR="0055380B" w:rsidRPr="007D119E">
        <w:rPr>
          <w:rFonts w:ascii="Times New Roman" w:hAnsi="Times New Roman" w:cs="Times New Roman"/>
          <w:sz w:val="24"/>
          <w:szCs w:val="24"/>
        </w:rPr>
        <w:t>cynomolgus PD-L1</w:t>
      </w:r>
      <w:r w:rsidR="0055380B">
        <w:rPr>
          <w:rFonts w:ascii="Times New Roman" w:hAnsi="Times New Roman" w:cs="Times New Roman"/>
          <w:sz w:val="24"/>
          <w:szCs w:val="24"/>
        </w:rPr>
        <w:t xml:space="preserve"> binding to s</w:t>
      </w:r>
      <w:r w:rsidR="007D119E" w:rsidRPr="007D119E">
        <w:rPr>
          <w:rFonts w:ascii="Times New Roman" w:hAnsi="Times New Roman" w:cs="Times New Roman"/>
          <w:sz w:val="24"/>
          <w:szCs w:val="24"/>
        </w:rPr>
        <w:t xml:space="preserve">oluble </w:t>
      </w:r>
      <w:r w:rsidR="00BA4A42" w:rsidRPr="00BA4A42">
        <w:rPr>
          <w:rFonts w:ascii="Times New Roman" w:hAnsi="Times New Roman" w:cs="Times New Roman"/>
          <w:sz w:val="24"/>
          <w:szCs w:val="24"/>
        </w:rPr>
        <w:t xml:space="preserve">cynomolgus PD-1 </w:t>
      </w:r>
      <w:r w:rsidR="00BA4A42" w:rsidRPr="001A465F">
        <w:rPr>
          <w:rFonts w:ascii="Times New Roman" w:hAnsi="Times New Roman" w:cs="Times New Roman"/>
          <w:i/>
          <w:sz w:val="24"/>
          <w:szCs w:val="24"/>
        </w:rPr>
        <w:t>in vitro</w:t>
      </w:r>
      <w:r w:rsidR="00BA4A42" w:rsidRPr="00BA4A42">
        <w:rPr>
          <w:rFonts w:ascii="Times New Roman" w:hAnsi="Times New Roman" w:cs="Times New Roman"/>
          <w:sz w:val="24"/>
          <w:szCs w:val="24"/>
        </w:rPr>
        <w:t xml:space="preserve">. (B and C) </w:t>
      </w:r>
      <w:proofErr w:type="spellStart"/>
      <w:r w:rsidR="00BA4A42" w:rsidRPr="00BA4A42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="00BA4A42" w:rsidRPr="00BA4A42">
        <w:rPr>
          <w:rFonts w:ascii="Times New Roman" w:hAnsi="Times New Roman" w:cs="Times New Roman"/>
          <w:sz w:val="24"/>
          <w:szCs w:val="24"/>
        </w:rPr>
        <w:t xml:space="preserve"> levels were increased in the supernatant of SEB-exhausted cynomolgus </w:t>
      </w:r>
      <w:r w:rsidR="00BA4A42" w:rsidRPr="00BA4A42">
        <w:rPr>
          <w:rFonts w:ascii="Times New Roman" w:hAnsi="Times New Roman" w:cs="Times New Roman"/>
          <w:sz w:val="24"/>
          <w:szCs w:val="24"/>
        </w:rPr>
        <w:lastRenderedPageBreak/>
        <w:t xml:space="preserve">monkey </w:t>
      </w:r>
      <w:r w:rsidR="007D119E" w:rsidRPr="007D119E">
        <w:rPr>
          <w:rFonts w:ascii="Times New Roman" w:hAnsi="Times New Roman" w:cs="Times New Roman"/>
          <w:sz w:val="24"/>
          <w:szCs w:val="24"/>
        </w:rPr>
        <w:t>PBMCs treated with CCX559</w:t>
      </w:r>
      <w:r w:rsidR="00BA4A42">
        <w:rPr>
          <w:rFonts w:ascii="Times New Roman" w:hAnsi="Times New Roman" w:cs="Times New Roman"/>
          <w:sz w:val="24"/>
          <w:szCs w:val="24"/>
        </w:rPr>
        <w:t xml:space="preserve"> (</w:t>
      </w:r>
      <w:r w:rsidR="001F0B4B">
        <w:rPr>
          <w:rFonts w:ascii="Times New Roman" w:hAnsi="Times New Roman" w:cs="Times New Roman"/>
          <w:sz w:val="24"/>
          <w:szCs w:val="24"/>
        </w:rPr>
        <w:t xml:space="preserve">B, </w:t>
      </w:r>
      <w:r w:rsidR="00BA4A42">
        <w:rPr>
          <w:rFonts w:ascii="Times New Roman" w:hAnsi="Times New Roman" w:cs="Times New Roman"/>
          <w:sz w:val="24"/>
          <w:szCs w:val="24"/>
        </w:rPr>
        <w:t>green circles)</w:t>
      </w:r>
      <w:r w:rsidR="007D119E" w:rsidRPr="007D119E">
        <w:rPr>
          <w:rFonts w:ascii="Times New Roman" w:hAnsi="Times New Roman" w:cs="Times New Roman"/>
          <w:sz w:val="24"/>
          <w:szCs w:val="24"/>
        </w:rPr>
        <w:t xml:space="preserve"> </w:t>
      </w:r>
      <w:r w:rsidR="00BA4A42">
        <w:rPr>
          <w:rFonts w:ascii="Times New Roman" w:hAnsi="Times New Roman" w:cs="Times New Roman"/>
          <w:sz w:val="24"/>
          <w:szCs w:val="24"/>
        </w:rPr>
        <w:t xml:space="preserve">compared to </w:t>
      </w:r>
      <w:r w:rsidR="007D119E">
        <w:rPr>
          <w:rFonts w:ascii="Times New Roman" w:hAnsi="Times New Roman" w:cs="Times New Roman"/>
          <w:sz w:val="24"/>
          <w:szCs w:val="24"/>
        </w:rPr>
        <w:t xml:space="preserve">an inactive control compound </w:t>
      </w:r>
      <w:r w:rsidR="007D119E" w:rsidRPr="007D119E">
        <w:rPr>
          <w:rFonts w:ascii="Times New Roman" w:hAnsi="Times New Roman" w:cs="Times New Roman"/>
          <w:sz w:val="24"/>
          <w:szCs w:val="24"/>
        </w:rPr>
        <w:t>(</w:t>
      </w:r>
      <w:r w:rsidR="001F0B4B">
        <w:rPr>
          <w:rFonts w:ascii="Times New Roman" w:hAnsi="Times New Roman" w:cs="Times New Roman"/>
          <w:sz w:val="24"/>
          <w:szCs w:val="24"/>
        </w:rPr>
        <w:t xml:space="preserve">B, </w:t>
      </w:r>
      <w:r w:rsidR="00BA4A42">
        <w:rPr>
          <w:rFonts w:ascii="Times New Roman" w:hAnsi="Times New Roman" w:cs="Times New Roman"/>
          <w:sz w:val="24"/>
          <w:szCs w:val="24"/>
        </w:rPr>
        <w:t>black circles</w:t>
      </w:r>
      <w:r w:rsidR="007D119E" w:rsidRPr="007D119E">
        <w:rPr>
          <w:rFonts w:ascii="Times New Roman" w:hAnsi="Times New Roman" w:cs="Times New Roman"/>
          <w:sz w:val="24"/>
          <w:szCs w:val="24"/>
        </w:rPr>
        <w:t>),</w:t>
      </w:r>
      <w:r w:rsidR="007D119E">
        <w:rPr>
          <w:rFonts w:ascii="Times New Roman" w:hAnsi="Times New Roman" w:cs="Times New Roman"/>
          <w:sz w:val="24"/>
          <w:szCs w:val="24"/>
        </w:rPr>
        <w:t xml:space="preserve"> </w:t>
      </w:r>
      <w:r w:rsidR="0043582A">
        <w:rPr>
          <w:rFonts w:ascii="Times New Roman" w:hAnsi="Times New Roman" w:cs="Times New Roman"/>
          <w:sz w:val="24"/>
          <w:szCs w:val="24"/>
        </w:rPr>
        <w:t xml:space="preserve">and </w:t>
      </w:r>
      <w:r w:rsidR="007D119E" w:rsidRPr="007D119E">
        <w:rPr>
          <w:rFonts w:ascii="Times New Roman" w:hAnsi="Times New Roman" w:cs="Times New Roman"/>
          <w:sz w:val="24"/>
          <w:szCs w:val="24"/>
        </w:rPr>
        <w:t>MEDI4736</w:t>
      </w:r>
      <w:r w:rsidR="00BA4A42">
        <w:rPr>
          <w:rFonts w:ascii="Times New Roman" w:hAnsi="Times New Roman" w:cs="Times New Roman"/>
          <w:sz w:val="24"/>
          <w:szCs w:val="24"/>
        </w:rPr>
        <w:t xml:space="preserve"> (</w:t>
      </w:r>
      <w:r w:rsidR="001F0B4B">
        <w:rPr>
          <w:rFonts w:ascii="Times New Roman" w:hAnsi="Times New Roman" w:cs="Times New Roman"/>
          <w:sz w:val="24"/>
          <w:szCs w:val="24"/>
        </w:rPr>
        <w:t xml:space="preserve">C, </w:t>
      </w:r>
      <w:r w:rsidR="00BA4A42">
        <w:rPr>
          <w:rFonts w:ascii="Times New Roman" w:hAnsi="Times New Roman" w:cs="Times New Roman"/>
          <w:sz w:val="24"/>
          <w:szCs w:val="24"/>
        </w:rPr>
        <w:t>blue squares)</w:t>
      </w:r>
      <w:r w:rsidR="007D119E">
        <w:rPr>
          <w:rFonts w:ascii="Times New Roman" w:hAnsi="Times New Roman" w:cs="Times New Roman"/>
          <w:sz w:val="24"/>
          <w:szCs w:val="24"/>
        </w:rPr>
        <w:t xml:space="preserve"> </w:t>
      </w:r>
      <w:r w:rsidR="0043582A">
        <w:rPr>
          <w:rFonts w:ascii="Times New Roman" w:hAnsi="Times New Roman" w:cs="Times New Roman"/>
          <w:sz w:val="24"/>
          <w:szCs w:val="24"/>
        </w:rPr>
        <w:t xml:space="preserve">compared to </w:t>
      </w:r>
      <w:r w:rsidR="007D119E">
        <w:rPr>
          <w:rFonts w:ascii="Times New Roman" w:hAnsi="Times New Roman" w:cs="Times New Roman"/>
          <w:sz w:val="24"/>
          <w:szCs w:val="24"/>
        </w:rPr>
        <w:t>an isotype control antibody (</w:t>
      </w:r>
      <w:r w:rsidR="001F0B4B">
        <w:rPr>
          <w:rFonts w:ascii="Times New Roman" w:hAnsi="Times New Roman" w:cs="Times New Roman"/>
          <w:sz w:val="24"/>
          <w:szCs w:val="24"/>
        </w:rPr>
        <w:t xml:space="preserve">C, </w:t>
      </w:r>
      <w:r w:rsidR="00BA4A42">
        <w:rPr>
          <w:rFonts w:ascii="Times New Roman" w:hAnsi="Times New Roman" w:cs="Times New Roman"/>
          <w:sz w:val="24"/>
          <w:szCs w:val="24"/>
        </w:rPr>
        <w:t>grey squares</w:t>
      </w:r>
      <w:r w:rsidR="007D119E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(D and E) </w:t>
      </w:r>
      <w:r w:rsidR="00426C34">
        <w:rPr>
          <w:rFonts w:ascii="Times New Roman" w:hAnsi="Times New Roman" w:cs="Times New Roman"/>
          <w:sz w:val="24"/>
          <w:szCs w:val="24"/>
        </w:rPr>
        <w:t>The change in p</w:t>
      </w:r>
      <w:r w:rsidR="00426C34" w:rsidRPr="00267E97">
        <w:rPr>
          <w:rFonts w:ascii="Times New Roman" w:hAnsi="Times New Roman" w:cs="Times New Roman"/>
          <w:sz w:val="24"/>
          <w:szCs w:val="24"/>
        </w:rPr>
        <w:t>lasma IL-6 levels</w:t>
      </w:r>
      <w:r w:rsidR="00426C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baseline </w:t>
      </w:r>
      <w:r w:rsidR="00426C34">
        <w:rPr>
          <w:rFonts w:ascii="Times New Roman" w:hAnsi="Times New Roman" w:cs="Times New Roman"/>
          <w:sz w:val="24"/>
          <w:szCs w:val="24"/>
        </w:rPr>
        <w:t xml:space="preserve">were calculated </w:t>
      </w:r>
      <w:r w:rsidR="00426C34" w:rsidRPr="00267E97">
        <w:rPr>
          <w:rFonts w:ascii="Times New Roman" w:hAnsi="Times New Roman" w:cs="Times New Roman"/>
          <w:sz w:val="24"/>
          <w:szCs w:val="24"/>
        </w:rPr>
        <w:t>f</w:t>
      </w:r>
      <w:r w:rsidR="00426C34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each</w:t>
      </w:r>
      <w:r w:rsidR="00426C34">
        <w:rPr>
          <w:rFonts w:ascii="Times New Roman" w:hAnsi="Times New Roman" w:cs="Times New Roman"/>
          <w:sz w:val="24"/>
          <w:szCs w:val="24"/>
        </w:rPr>
        <w:t xml:space="preserve"> individual </w:t>
      </w:r>
      <w:r>
        <w:rPr>
          <w:rFonts w:ascii="Times New Roman" w:hAnsi="Times New Roman" w:cs="Times New Roman"/>
          <w:sz w:val="24"/>
          <w:szCs w:val="24"/>
        </w:rPr>
        <w:t xml:space="preserve">male (D) or female (E) </w:t>
      </w:r>
      <w:r w:rsidR="00426C34">
        <w:rPr>
          <w:rFonts w:ascii="Times New Roman" w:hAnsi="Times New Roman" w:cs="Times New Roman"/>
          <w:sz w:val="24"/>
          <w:szCs w:val="24"/>
        </w:rPr>
        <w:t>animals</w:t>
      </w:r>
      <w:r w:rsidR="00C670FC">
        <w:rPr>
          <w:rFonts w:ascii="Times New Roman" w:hAnsi="Times New Roman" w:cs="Times New Roman"/>
          <w:sz w:val="24"/>
          <w:szCs w:val="24"/>
        </w:rPr>
        <w:t xml:space="preserve"> (n=5 per gender)</w:t>
      </w:r>
      <w:r w:rsidR="00426C34">
        <w:rPr>
          <w:rFonts w:ascii="Times New Roman" w:hAnsi="Times New Roman" w:cs="Times New Roman"/>
          <w:sz w:val="24"/>
          <w:szCs w:val="24"/>
        </w:rPr>
        <w:t>.</w:t>
      </w:r>
      <w:r w:rsidR="00426C34" w:rsidRPr="00267E97">
        <w:rPr>
          <w:rFonts w:ascii="Times New Roman" w:hAnsi="Times New Roman" w:cs="Times New Roman"/>
          <w:sz w:val="24"/>
          <w:szCs w:val="24"/>
        </w:rPr>
        <w:t xml:space="preserve"> </w:t>
      </w:r>
      <w:r w:rsidR="00426C34">
        <w:rPr>
          <w:rFonts w:ascii="Times New Roman" w:hAnsi="Times New Roman" w:cs="Times New Roman"/>
          <w:sz w:val="24"/>
          <w:szCs w:val="24"/>
        </w:rPr>
        <w:t>The time points include:</w:t>
      </w:r>
      <w:r w:rsidR="00426C34" w:rsidRPr="00267E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6C34" w:rsidRPr="00267E97">
        <w:rPr>
          <w:rFonts w:ascii="Times New Roman" w:hAnsi="Times New Roman" w:cs="Times New Roman"/>
          <w:sz w:val="24"/>
          <w:szCs w:val="24"/>
        </w:rPr>
        <w:t>C</w:t>
      </w:r>
      <w:r w:rsidR="00426C34" w:rsidRPr="009708C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426C34" w:rsidRPr="00267E97">
        <w:rPr>
          <w:rFonts w:ascii="Times New Roman" w:hAnsi="Times New Roman" w:cs="Times New Roman"/>
          <w:sz w:val="24"/>
          <w:szCs w:val="24"/>
        </w:rPr>
        <w:t xml:space="preserve"> (4 hours post dose) and </w:t>
      </w:r>
      <w:r>
        <w:rPr>
          <w:rFonts w:ascii="Times New Roman" w:hAnsi="Times New Roman" w:cs="Times New Roman"/>
          <w:sz w:val="24"/>
          <w:szCs w:val="24"/>
        </w:rPr>
        <w:t>t</w:t>
      </w:r>
      <w:r w:rsidR="00426C34" w:rsidRPr="00267E97">
        <w:rPr>
          <w:rFonts w:ascii="Times New Roman" w:hAnsi="Times New Roman" w:cs="Times New Roman"/>
          <w:sz w:val="24"/>
          <w:szCs w:val="24"/>
        </w:rPr>
        <w:t xml:space="preserve">rough </w:t>
      </w:r>
      <w:r w:rsidR="00426C34">
        <w:rPr>
          <w:rFonts w:ascii="Times New Roman" w:hAnsi="Times New Roman" w:cs="Times New Roman"/>
          <w:sz w:val="24"/>
          <w:szCs w:val="24"/>
        </w:rPr>
        <w:t>(24 hours post dose) on day 1</w:t>
      </w:r>
      <w:r w:rsidR="00C670FC">
        <w:rPr>
          <w:rFonts w:ascii="Times New Roman" w:hAnsi="Times New Roman" w:cs="Times New Roman"/>
          <w:sz w:val="24"/>
          <w:szCs w:val="24"/>
        </w:rPr>
        <w:t xml:space="preserve"> and </w:t>
      </w:r>
      <w:r w:rsidR="00426C34" w:rsidRPr="00267E97">
        <w:rPr>
          <w:rFonts w:ascii="Times New Roman" w:hAnsi="Times New Roman" w:cs="Times New Roman"/>
          <w:sz w:val="24"/>
          <w:szCs w:val="24"/>
        </w:rPr>
        <w:t>day 28</w:t>
      </w:r>
      <w:r w:rsidR="0082394D">
        <w:rPr>
          <w:rFonts w:ascii="Times New Roman" w:hAnsi="Times New Roman" w:cs="Times New Roman"/>
          <w:sz w:val="24"/>
          <w:szCs w:val="24"/>
        </w:rPr>
        <w:t xml:space="preserve"> for all animals of both genders</w:t>
      </w:r>
      <w:r w:rsidR="00C670FC">
        <w:rPr>
          <w:rFonts w:ascii="Times New Roman" w:hAnsi="Times New Roman" w:cs="Times New Roman"/>
          <w:sz w:val="24"/>
          <w:szCs w:val="24"/>
        </w:rPr>
        <w:t>,</w:t>
      </w:r>
      <w:r w:rsidR="00426C34" w:rsidRPr="00267E97">
        <w:rPr>
          <w:rFonts w:ascii="Times New Roman" w:hAnsi="Times New Roman" w:cs="Times New Roman"/>
          <w:sz w:val="24"/>
          <w:szCs w:val="24"/>
        </w:rPr>
        <w:t xml:space="preserve"> and on day 48</w:t>
      </w:r>
      <w:r w:rsidR="001A465F">
        <w:rPr>
          <w:rFonts w:ascii="Times New Roman" w:hAnsi="Times New Roman" w:cs="Times New Roman"/>
          <w:sz w:val="24"/>
          <w:szCs w:val="24"/>
        </w:rPr>
        <w:t xml:space="preserve">, </w:t>
      </w:r>
      <w:r w:rsidR="001A465F" w:rsidRPr="001A465F">
        <w:rPr>
          <w:rFonts w:ascii="Times New Roman" w:hAnsi="Times New Roman" w:cs="Times New Roman"/>
          <w:sz w:val="24"/>
          <w:szCs w:val="24"/>
        </w:rPr>
        <w:t xml:space="preserve">20 days after the last dose, for 2 animals per gender. The average </w:t>
      </w:r>
      <w:proofErr w:type="spellStart"/>
      <w:r w:rsidR="001A465F" w:rsidRPr="001A465F">
        <w:rPr>
          <w:rFonts w:ascii="Times New Roman" w:hAnsi="Times New Roman" w:cs="Times New Roman"/>
          <w:sz w:val="24"/>
          <w:szCs w:val="24"/>
        </w:rPr>
        <w:t>predose</w:t>
      </w:r>
      <w:proofErr w:type="spellEnd"/>
      <w:r w:rsidR="001A465F" w:rsidRPr="001A465F">
        <w:rPr>
          <w:rFonts w:ascii="Times New Roman" w:hAnsi="Times New Roman" w:cs="Times New Roman"/>
          <w:sz w:val="24"/>
          <w:szCs w:val="24"/>
        </w:rPr>
        <w:t xml:space="preserve"> level of IL-6 </w:t>
      </w:r>
      <w:r w:rsidR="0082394D">
        <w:rPr>
          <w:rFonts w:ascii="Times New Roman" w:hAnsi="Times New Roman" w:cs="Times New Roman"/>
          <w:sz w:val="24"/>
          <w:szCs w:val="24"/>
        </w:rPr>
        <w:t>across groups</w:t>
      </w:r>
      <w:r w:rsidR="001A465F" w:rsidRPr="001A465F">
        <w:rPr>
          <w:rFonts w:ascii="Times New Roman" w:hAnsi="Times New Roman" w:cs="Times New Roman"/>
          <w:sz w:val="24"/>
          <w:szCs w:val="24"/>
        </w:rPr>
        <w:t xml:space="preserve"> ranged </w:t>
      </w:r>
      <w:r w:rsidR="00426C34">
        <w:rPr>
          <w:rFonts w:ascii="Times New Roman" w:hAnsi="Times New Roman" w:cs="Times New Roman"/>
          <w:sz w:val="24"/>
          <w:szCs w:val="24"/>
        </w:rPr>
        <w:t xml:space="preserve">from 2.5 to 7 </w:t>
      </w:r>
      <w:proofErr w:type="spellStart"/>
      <w:r w:rsidR="00426C34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426C34">
        <w:rPr>
          <w:rFonts w:ascii="Times New Roman" w:hAnsi="Times New Roman" w:cs="Times New Roman"/>
          <w:sz w:val="24"/>
          <w:szCs w:val="24"/>
        </w:rPr>
        <w:t xml:space="preserve">/ml. </w:t>
      </w:r>
      <w:r w:rsidR="007D119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E3222" w:rsidRPr="00DF4053" w:rsidSect="00C80CBA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85393" w14:textId="77777777" w:rsidR="00C21CB3" w:rsidRDefault="00C21CB3" w:rsidP="003C1AEE">
      <w:pPr>
        <w:spacing w:after="0" w:line="240" w:lineRule="auto"/>
      </w:pPr>
      <w:r>
        <w:separator/>
      </w:r>
    </w:p>
  </w:endnote>
  <w:endnote w:type="continuationSeparator" w:id="0">
    <w:p w14:paraId="1153DEF4" w14:textId="77777777" w:rsidR="00C21CB3" w:rsidRDefault="00C21CB3" w:rsidP="003C1AEE">
      <w:pPr>
        <w:spacing w:after="0" w:line="240" w:lineRule="auto"/>
      </w:pPr>
      <w:r>
        <w:continuationSeparator/>
      </w:r>
    </w:p>
  </w:endnote>
  <w:endnote w:type="continuationNotice" w:id="1">
    <w:p w14:paraId="74190F34" w14:textId="77777777" w:rsidR="00C21CB3" w:rsidRDefault="00C21C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8491C" w14:textId="77777777" w:rsidR="003F3B42" w:rsidRDefault="003F3B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93C62" w14:textId="0487C189" w:rsidR="003C1AEE" w:rsidRDefault="00A61FFE">
    <w:pPr>
      <w:pStyle w:val="Footer"/>
      <w:jc w:val="right"/>
    </w:pPr>
    <w:sdt>
      <w:sdtPr>
        <w:id w:val="89770469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C1AEE">
          <w:fldChar w:fldCharType="begin"/>
        </w:r>
        <w:r w:rsidR="003C1AEE">
          <w:instrText xml:space="preserve"> PAGE   \* MERGEFORMAT </w:instrText>
        </w:r>
        <w:r w:rsidR="003C1AEE">
          <w:fldChar w:fldCharType="separate"/>
        </w:r>
        <w:r w:rsidR="00843EB0">
          <w:rPr>
            <w:noProof/>
          </w:rPr>
          <w:t>1</w:t>
        </w:r>
        <w:r w:rsidR="003C1AEE">
          <w:rPr>
            <w:noProof/>
          </w:rPr>
          <w:fldChar w:fldCharType="end"/>
        </w:r>
      </w:sdtContent>
    </w:sdt>
  </w:p>
  <w:p w14:paraId="3C93307F" w14:textId="77777777" w:rsidR="003C1AEE" w:rsidRDefault="003C1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1FC04" w14:textId="77777777" w:rsidR="003F3B42" w:rsidRDefault="003F3B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6E5CE" w14:textId="77777777" w:rsidR="00C21CB3" w:rsidRDefault="00C21CB3" w:rsidP="003C1AEE">
      <w:pPr>
        <w:spacing w:after="0" w:line="240" w:lineRule="auto"/>
      </w:pPr>
      <w:r>
        <w:separator/>
      </w:r>
    </w:p>
  </w:footnote>
  <w:footnote w:type="continuationSeparator" w:id="0">
    <w:p w14:paraId="2D2F5F62" w14:textId="77777777" w:rsidR="00C21CB3" w:rsidRDefault="00C21CB3" w:rsidP="003C1AEE">
      <w:pPr>
        <w:spacing w:after="0" w:line="240" w:lineRule="auto"/>
      </w:pPr>
      <w:r>
        <w:continuationSeparator/>
      </w:r>
    </w:p>
  </w:footnote>
  <w:footnote w:type="continuationNotice" w:id="1">
    <w:p w14:paraId="5C39BA35" w14:textId="77777777" w:rsidR="00C21CB3" w:rsidRDefault="00C21C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766FE" w14:textId="77777777" w:rsidR="003F3B42" w:rsidRDefault="003F3B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B0E5D" w14:textId="77777777" w:rsidR="003F3B42" w:rsidRDefault="003F3B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E62A5" w14:textId="77777777" w:rsidR="003F3B42" w:rsidRDefault="003F3B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1184"/>
    <w:multiLevelType w:val="hybridMultilevel"/>
    <w:tmpl w:val="3C2AA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75111"/>
    <w:multiLevelType w:val="multilevel"/>
    <w:tmpl w:val="70C6FE8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0D7BB7"/>
    <w:multiLevelType w:val="multilevel"/>
    <w:tmpl w:val="EC0C1E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452B64"/>
    <w:multiLevelType w:val="hybridMultilevel"/>
    <w:tmpl w:val="F94681E2"/>
    <w:lvl w:ilvl="0" w:tplc="6FF210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2958D0"/>
    <w:multiLevelType w:val="multilevel"/>
    <w:tmpl w:val="B37885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D92EF0"/>
    <w:multiLevelType w:val="multilevel"/>
    <w:tmpl w:val="BEDC7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801633"/>
    <w:multiLevelType w:val="multilevel"/>
    <w:tmpl w:val="BE86C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B60444"/>
    <w:multiLevelType w:val="multilevel"/>
    <w:tmpl w:val="8AFA34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B20A8F"/>
    <w:multiLevelType w:val="hybridMultilevel"/>
    <w:tmpl w:val="98E40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367FA"/>
    <w:multiLevelType w:val="multilevel"/>
    <w:tmpl w:val="42EE12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381E76"/>
    <w:multiLevelType w:val="hybridMultilevel"/>
    <w:tmpl w:val="40FEAEC4"/>
    <w:lvl w:ilvl="0" w:tplc="31C494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3F2935"/>
    <w:multiLevelType w:val="hybridMultilevel"/>
    <w:tmpl w:val="C5F2844E"/>
    <w:lvl w:ilvl="0" w:tplc="8EBA1C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A3A05"/>
    <w:multiLevelType w:val="multilevel"/>
    <w:tmpl w:val="0E2E69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F2E43AA"/>
    <w:multiLevelType w:val="multilevel"/>
    <w:tmpl w:val="2C7A9A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A97637"/>
    <w:multiLevelType w:val="hybridMultilevel"/>
    <w:tmpl w:val="799E08BA"/>
    <w:lvl w:ilvl="0" w:tplc="D8B434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1281B"/>
    <w:multiLevelType w:val="multilevel"/>
    <w:tmpl w:val="B15EF5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2"/>
  </w:num>
  <w:num w:numId="3">
    <w:abstractNumId w:val="2"/>
  </w:num>
  <w:num w:numId="4">
    <w:abstractNumId w:val="7"/>
  </w:num>
  <w:num w:numId="5">
    <w:abstractNumId w:val="15"/>
  </w:num>
  <w:num w:numId="6">
    <w:abstractNumId w:val="4"/>
  </w:num>
  <w:num w:numId="7">
    <w:abstractNumId w:val="1"/>
  </w:num>
  <w:num w:numId="8">
    <w:abstractNumId w:val="5"/>
  </w:num>
  <w:num w:numId="9">
    <w:abstractNumId w:val="13"/>
  </w:num>
  <w:num w:numId="10">
    <w:abstractNumId w:val="9"/>
  </w:num>
  <w:num w:numId="11">
    <w:abstractNumId w:val="8"/>
  </w:num>
  <w:num w:numId="12">
    <w:abstractNumId w:val="11"/>
  </w:num>
  <w:num w:numId="13">
    <w:abstractNumId w:val="0"/>
  </w:num>
  <w:num w:numId="14">
    <w:abstractNumId w:val="14"/>
  </w:num>
  <w:num w:numId="15">
    <w:abstractNumId w:val="1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F1A"/>
    <w:rsid w:val="00001876"/>
    <w:rsid w:val="0000198C"/>
    <w:rsid w:val="00002437"/>
    <w:rsid w:val="00003491"/>
    <w:rsid w:val="00003CE0"/>
    <w:rsid w:val="00004104"/>
    <w:rsid w:val="00006CB7"/>
    <w:rsid w:val="00007BF2"/>
    <w:rsid w:val="00007C44"/>
    <w:rsid w:val="00010A18"/>
    <w:rsid w:val="00011122"/>
    <w:rsid w:val="00012380"/>
    <w:rsid w:val="00013297"/>
    <w:rsid w:val="0001454A"/>
    <w:rsid w:val="00021785"/>
    <w:rsid w:val="0002210E"/>
    <w:rsid w:val="00023E19"/>
    <w:rsid w:val="000247F2"/>
    <w:rsid w:val="00025023"/>
    <w:rsid w:val="0002535C"/>
    <w:rsid w:val="00027768"/>
    <w:rsid w:val="000330C8"/>
    <w:rsid w:val="0003319F"/>
    <w:rsid w:val="000345AE"/>
    <w:rsid w:val="0004048E"/>
    <w:rsid w:val="00040567"/>
    <w:rsid w:val="00040AFE"/>
    <w:rsid w:val="00042805"/>
    <w:rsid w:val="000428BF"/>
    <w:rsid w:val="00045080"/>
    <w:rsid w:val="000513E1"/>
    <w:rsid w:val="0005389B"/>
    <w:rsid w:val="00060CFE"/>
    <w:rsid w:val="000664DA"/>
    <w:rsid w:val="00067F38"/>
    <w:rsid w:val="000725DE"/>
    <w:rsid w:val="00077265"/>
    <w:rsid w:val="0008152C"/>
    <w:rsid w:val="000828C8"/>
    <w:rsid w:val="00082A23"/>
    <w:rsid w:val="000851A7"/>
    <w:rsid w:val="0009102A"/>
    <w:rsid w:val="00091D30"/>
    <w:rsid w:val="00095BA8"/>
    <w:rsid w:val="000A098F"/>
    <w:rsid w:val="000A304E"/>
    <w:rsid w:val="000A605F"/>
    <w:rsid w:val="000A6B06"/>
    <w:rsid w:val="000B205E"/>
    <w:rsid w:val="000B24A8"/>
    <w:rsid w:val="000B46C4"/>
    <w:rsid w:val="000B665F"/>
    <w:rsid w:val="000B73C9"/>
    <w:rsid w:val="000C1435"/>
    <w:rsid w:val="000C3ABE"/>
    <w:rsid w:val="000C3C58"/>
    <w:rsid w:val="000C5ECA"/>
    <w:rsid w:val="000C6B3A"/>
    <w:rsid w:val="000C7D6B"/>
    <w:rsid w:val="000D1A51"/>
    <w:rsid w:val="000D1CED"/>
    <w:rsid w:val="000D3696"/>
    <w:rsid w:val="000D3B83"/>
    <w:rsid w:val="000D44CD"/>
    <w:rsid w:val="000D4BBE"/>
    <w:rsid w:val="000D73B7"/>
    <w:rsid w:val="000E02A4"/>
    <w:rsid w:val="000E0376"/>
    <w:rsid w:val="000E0B51"/>
    <w:rsid w:val="000E11AD"/>
    <w:rsid w:val="000E262C"/>
    <w:rsid w:val="000E38B6"/>
    <w:rsid w:val="000E3909"/>
    <w:rsid w:val="000E71D0"/>
    <w:rsid w:val="000F0FF7"/>
    <w:rsid w:val="000F1D30"/>
    <w:rsid w:val="000F3E98"/>
    <w:rsid w:val="000F486F"/>
    <w:rsid w:val="00100608"/>
    <w:rsid w:val="001007FE"/>
    <w:rsid w:val="0010152C"/>
    <w:rsid w:val="0010293A"/>
    <w:rsid w:val="00103DC4"/>
    <w:rsid w:val="00103E0F"/>
    <w:rsid w:val="00105EB3"/>
    <w:rsid w:val="00107C3D"/>
    <w:rsid w:val="00111281"/>
    <w:rsid w:val="00112AB4"/>
    <w:rsid w:val="00114557"/>
    <w:rsid w:val="00117445"/>
    <w:rsid w:val="00122C84"/>
    <w:rsid w:val="00125A17"/>
    <w:rsid w:val="00127898"/>
    <w:rsid w:val="00130C93"/>
    <w:rsid w:val="00133638"/>
    <w:rsid w:val="001340E4"/>
    <w:rsid w:val="00136060"/>
    <w:rsid w:val="00136B72"/>
    <w:rsid w:val="00140381"/>
    <w:rsid w:val="001423D3"/>
    <w:rsid w:val="001424A6"/>
    <w:rsid w:val="001468E5"/>
    <w:rsid w:val="00147D30"/>
    <w:rsid w:val="001530E5"/>
    <w:rsid w:val="001531CB"/>
    <w:rsid w:val="0015347A"/>
    <w:rsid w:val="00153A70"/>
    <w:rsid w:val="00155691"/>
    <w:rsid w:val="00157166"/>
    <w:rsid w:val="00162C94"/>
    <w:rsid w:val="001648C8"/>
    <w:rsid w:val="001704B9"/>
    <w:rsid w:val="001714BC"/>
    <w:rsid w:val="001716A3"/>
    <w:rsid w:val="00172906"/>
    <w:rsid w:val="00174307"/>
    <w:rsid w:val="00175D6B"/>
    <w:rsid w:val="00176DC6"/>
    <w:rsid w:val="00180C1B"/>
    <w:rsid w:val="0018142B"/>
    <w:rsid w:val="00182142"/>
    <w:rsid w:val="00182ACA"/>
    <w:rsid w:val="0018584F"/>
    <w:rsid w:val="00187BED"/>
    <w:rsid w:val="00194535"/>
    <w:rsid w:val="001A134E"/>
    <w:rsid w:val="001A1422"/>
    <w:rsid w:val="001A43B9"/>
    <w:rsid w:val="001A465F"/>
    <w:rsid w:val="001A48F5"/>
    <w:rsid w:val="001A51CB"/>
    <w:rsid w:val="001A563F"/>
    <w:rsid w:val="001B0E2D"/>
    <w:rsid w:val="001B1E2D"/>
    <w:rsid w:val="001B5A2D"/>
    <w:rsid w:val="001B72FE"/>
    <w:rsid w:val="001C1469"/>
    <w:rsid w:val="001C1BA1"/>
    <w:rsid w:val="001C4799"/>
    <w:rsid w:val="001C6CF5"/>
    <w:rsid w:val="001D1BF8"/>
    <w:rsid w:val="001D1E4D"/>
    <w:rsid w:val="001D2613"/>
    <w:rsid w:val="001D364F"/>
    <w:rsid w:val="001D4765"/>
    <w:rsid w:val="001D5898"/>
    <w:rsid w:val="001D72C5"/>
    <w:rsid w:val="001D751F"/>
    <w:rsid w:val="001D78CC"/>
    <w:rsid w:val="001E3222"/>
    <w:rsid w:val="001E4CBA"/>
    <w:rsid w:val="001F0B4B"/>
    <w:rsid w:val="001F3364"/>
    <w:rsid w:val="001F4005"/>
    <w:rsid w:val="001F43EB"/>
    <w:rsid w:val="001F76A7"/>
    <w:rsid w:val="002017E4"/>
    <w:rsid w:val="002053C4"/>
    <w:rsid w:val="002057BA"/>
    <w:rsid w:val="002067EE"/>
    <w:rsid w:val="0022297C"/>
    <w:rsid w:val="00223E34"/>
    <w:rsid w:val="00225C07"/>
    <w:rsid w:val="00226F47"/>
    <w:rsid w:val="0023152C"/>
    <w:rsid w:val="00232826"/>
    <w:rsid w:val="00233C2E"/>
    <w:rsid w:val="002357D1"/>
    <w:rsid w:val="00240B24"/>
    <w:rsid w:val="00241949"/>
    <w:rsid w:val="00243FA3"/>
    <w:rsid w:val="00244406"/>
    <w:rsid w:val="002474D4"/>
    <w:rsid w:val="0025320E"/>
    <w:rsid w:val="00254DAC"/>
    <w:rsid w:val="002559C0"/>
    <w:rsid w:val="002569AB"/>
    <w:rsid w:val="00257B07"/>
    <w:rsid w:val="002608FD"/>
    <w:rsid w:val="00261350"/>
    <w:rsid w:val="00264B4C"/>
    <w:rsid w:val="00265DEA"/>
    <w:rsid w:val="00267E97"/>
    <w:rsid w:val="002710B9"/>
    <w:rsid w:val="00272A3D"/>
    <w:rsid w:val="00272DC0"/>
    <w:rsid w:val="0027361F"/>
    <w:rsid w:val="00275FB8"/>
    <w:rsid w:val="002844CE"/>
    <w:rsid w:val="00287941"/>
    <w:rsid w:val="00290AD4"/>
    <w:rsid w:val="002922C5"/>
    <w:rsid w:val="00292AF5"/>
    <w:rsid w:val="00293A22"/>
    <w:rsid w:val="00293A96"/>
    <w:rsid w:val="002967A7"/>
    <w:rsid w:val="002A42B8"/>
    <w:rsid w:val="002A4C0E"/>
    <w:rsid w:val="002A59A3"/>
    <w:rsid w:val="002B12F5"/>
    <w:rsid w:val="002B3EAC"/>
    <w:rsid w:val="002B45FC"/>
    <w:rsid w:val="002B5AA8"/>
    <w:rsid w:val="002B5D3D"/>
    <w:rsid w:val="002B676E"/>
    <w:rsid w:val="002B6921"/>
    <w:rsid w:val="002B6C12"/>
    <w:rsid w:val="002C186E"/>
    <w:rsid w:val="002C3D3E"/>
    <w:rsid w:val="002D00CC"/>
    <w:rsid w:val="002D17EA"/>
    <w:rsid w:val="002D37E6"/>
    <w:rsid w:val="002D5BB9"/>
    <w:rsid w:val="002E2BEF"/>
    <w:rsid w:val="002E3F1F"/>
    <w:rsid w:val="002E6A2F"/>
    <w:rsid w:val="002E6A9A"/>
    <w:rsid w:val="002F1142"/>
    <w:rsid w:val="002F4247"/>
    <w:rsid w:val="002F46E3"/>
    <w:rsid w:val="002F555E"/>
    <w:rsid w:val="002F67C0"/>
    <w:rsid w:val="002F6FEB"/>
    <w:rsid w:val="00301579"/>
    <w:rsid w:val="00302776"/>
    <w:rsid w:val="00302859"/>
    <w:rsid w:val="00305DE5"/>
    <w:rsid w:val="00305F18"/>
    <w:rsid w:val="003076A3"/>
    <w:rsid w:val="00311D56"/>
    <w:rsid w:val="00312AE3"/>
    <w:rsid w:val="00313614"/>
    <w:rsid w:val="0031575F"/>
    <w:rsid w:val="00315F99"/>
    <w:rsid w:val="00316C38"/>
    <w:rsid w:val="00317F21"/>
    <w:rsid w:val="00322DC0"/>
    <w:rsid w:val="003258D6"/>
    <w:rsid w:val="00325A39"/>
    <w:rsid w:val="00330175"/>
    <w:rsid w:val="00331997"/>
    <w:rsid w:val="00332410"/>
    <w:rsid w:val="003331FF"/>
    <w:rsid w:val="003343EE"/>
    <w:rsid w:val="00335CCD"/>
    <w:rsid w:val="0034143C"/>
    <w:rsid w:val="00343D18"/>
    <w:rsid w:val="00347364"/>
    <w:rsid w:val="00351330"/>
    <w:rsid w:val="00352AD9"/>
    <w:rsid w:val="00353043"/>
    <w:rsid w:val="0035562A"/>
    <w:rsid w:val="00355F30"/>
    <w:rsid w:val="00357E5F"/>
    <w:rsid w:val="0036178A"/>
    <w:rsid w:val="0036297F"/>
    <w:rsid w:val="0036463E"/>
    <w:rsid w:val="00365939"/>
    <w:rsid w:val="003660A7"/>
    <w:rsid w:val="00366CFD"/>
    <w:rsid w:val="0037171B"/>
    <w:rsid w:val="00372873"/>
    <w:rsid w:val="00372A8A"/>
    <w:rsid w:val="00373947"/>
    <w:rsid w:val="0037487E"/>
    <w:rsid w:val="00376865"/>
    <w:rsid w:val="00381D32"/>
    <w:rsid w:val="003847AD"/>
    <w:rsid w:val="003873D8"/>
    <w:rsid w:val="00387AB0"/>
    <w:rsid w:val="00391022"/>
    <w:rsid w:val="003939D8"/>
    <w:rsid w:val="00393B49"/>
    <w:rsid w:val="00395028"/>
    <w:rsid w:val="00395A99"/>
    <w:rsid w:val="0039797B"/>
    <w:rsid w:val="003A3163"/>
    <w:rsid w:val="003A53FC"/>
    <w:rsid w:val="003A6E79"/>
    <w:rsid w:val="003A7ED2"/>
    <w:rsid w:val="003B3BBE"/>
    <w:rsid w:val="003C1601"/>
    <w:rsid w:val="003C1AEE"/>
    <w:rsid w:val="003C50A4"/>
    <w:rsid w:val="003C5586"/>
    <w:rsid w:val="003C68A7"/>
    <w:rsid w:val="003C79CA"/>
    <w:rsid w:val="003C7B62"/>
    <w:rsid w:val="003C7D49"/>
    <w:rsid w:val="003D2461"/>
    <w:rsid w:val="003D292E"/>
    <w:rsid w:val="003D350C"/>
    <w:rsid w:val="003D3BF1"/>
    <w:rsid w:val="003D4A01"/>
    <w:rsid w:val="003D5DD6"/>
    <w:rsid w:val="003D736A"/>
    <w:rsid w:val="003E1FB7"/>
    <w:rsid w:val="003E4076"/>
    <w:rsid w:val="003E7044"/>
    <w:rsid w:val="003F20FC"/>
    <w:rsid w:val="003F2964"/>
    <w:rsid w:val="003F3491"/>
    <w:rsid w:val="003F3AD2"/>
    <w:rsid w:val="003F3B42"/>
    <w:rsid w:val="003F3C4C"/>
    <w:rsid w:val="003F6CAE"/>
    <w:rsid w:val="004015B2"/>
    <w:rsid w:val="00403018"/>
    <w:rsid w:val="0040486C"/>
    <w:rsid w:val="00414577"/>
    <w:rsid w:val="00416213"/>
    <w:rsid w:val="00420719"/>
    <w:rsid w:val="00424056"/>
    <w:rsid w:val="00426C34"/>
    <w:rsid w:val="00426FB2"/>
    <w:rsid w:val="00430603"/>
    <w:rsid w:val="00430677"/>
    <w:rsid w:val="00430E11"/>
    <w:rsid w:val="0043582A"/>
    <w:rsid w:val="00435C92"/>
    <w:rsid w:val="00436881"/>
    <w:rsid w:val="004404EB"/>
    <w:rsid w:val="004424FE"/>
    <w:rsid w:val="004438C5"/>
    <w:rsid w:val="00447353"/>
    <w:rsid w:val="00455040"/>
    <w:rsid w:val="00457AFD"/>
    <w:rsid w:val="004620B5"/>
    <w:rsid w:val="004625C3"/>
    <w:rsid w:val="00462FF0"/>
    <w:rsid w:val="00463EAA"/>
    <w:rsid w:val="00464636"/>
    <w:rsid w:val="004655CC"/>
    <w:rsid w:val="00466887"/>
    <w:rsid w:val="00467430"/>
    <w:rsid w:val="00467F08"/>
    <w:rsid w:val="004722ED"/>
    <w:rsid w:val="00472670"/>
    <w:rsid w:val="00472B35"/>
    <w:rsid w:val="00473A05"/>
    <w:rsid w:val="00475B3F"/>
    <w:rsid w:val="00475E14"/>
    <w:rsid w:val="00476377"/>
    <w:rsid w:val="004771D4"/>
    <w:rsid w:val="00477DC8"/>
    <w:rsid w:val="00480066"/>
    <w:rsid w:val="00482D5C"/>
    <w:rsid w:val="00485389"/>
    <w:rsid w:val="004912FB"/>
    <w:rsid w:val="0049227C"/>
    <w:rsid w:val="00493A7B"/>
    <w:rsid w:val="004941B9"/>
    <w:rsid w:val="00494242"/>
    <w:rsid w:val="00494280"/>
    <w:rsid w:val="00497BA0"/>
    <w:rsid w:val="00497F89"/>
    <w:rsid w:val="004A2D2A"/>
    <w:rsid w:val="004A2FA9"/>
    <w:rsid w:val="004A34FF"/>
    <w:rsid w:val="004A5937"/>
    <w:rsid w:val="004B0DFE"/>
    <w:rsid w:val="004B0ED1"/>
    <w:rsid w:val="004B2ECF"/>
    <w:rsid w:val="004C2320"/>
    <w:rsid w:val="004C26B9"/>
    <w:rsid w:val="004C2EE7"/>
    <w:rsid w:val="004C6CA2"/>
    <w:rsid w:val="004D1390"/>
    <w:rsid w:val="004D25F5"/>
    <w:rsid w:val="004D333B"/>
    <w:rsid w:val="004E1727"/>
    <w:rsid w:val="004E179D"/>
    <w:rsid w:val="004E1A6C"/>
    <w:rsid w:val="004E1D53"/>
    <w:rsid w:val="004E4497"/>
    <w:rsid w:val="004E4A0C"/>
    <w:rsid w:val="004E4A5C"/>
    <w:rsid w:val="004E4FFF"/>
    <w:rsid w:val="004E5584"/>
    <w:rsid w:val="004F15D5"/>
    <w:rsid w:val="004F3443"/>
    <w:rsid w:val="004F3A33"/>
    <w:rsid w:val="004F3E69"/>
    <w:rsid w:val="004F428F"/>
    <w:rsid w:val="004F683D"/>
    <w:rsid w:val="005000EE"/>
    <w:rsid w:val="00500741"/>
    <w:rsid w:val="0050161E"/>
    <w:rsid w:val="005024E3"/>
    <w:rsid w:val="005058E8"/>
    <w:rsid w:val="005067D1"/>
    <w:rsid w:val="00507815"/>
    <w:rsid w:val="005112A2"/>
    <w:rsid w:val="0051502D"/>
    <w:rsid w:val="00515EB6"/>
    <w:rsid w:val="00517CA9"/>
    <w:rsid w:val="005227DC"/>
    <w:rsid w:val="0052361D"/>
    <w:rsid w:val="005238EB"/>
    <w:rsid w:val="00523924"/>
    <w:rsid w:val="005253D4"/>
    <w:rsid w:val="005270BA"/>
    <w:rsid w:val="0053035B"/>
    <w:rsid w:val="00530402"/>
    <w:rsid w:val="00531668"/>
    <w:rsid w:val="00533889"/>
    <w:rsid w:val="00533F01"/>
    <w:rsid w:val="005349D6"/>
    <w:rsid w:val="00534F58"/>
    <w:rsid w:val="00535596"/>
    <w:rsid w:val="0053662E"/>
    <w:rsid w:val="005422F4"/>
    <w:rsid w:val="005424A0"/>
    <w:rsid w:val="00544C8C"/>
    <w:rsid w:val="0054737A"/>
    <w:rsid w:val="00551B66"/>
    <w:rsid w:val="005530A1"/>
    <w:rsid w:val="0055380B"/>
    <w:rsid w:val="0055516B"/>
    <w:rsid w:val="00555DA6"/>
    <w:rsid w:val="00561C00"/>
    <w:rsid w:val="00561FFA"/>
    <w:rsid w:val="00562F45"/>
    <w:rsid w:val="00571D5D"/>
    <w:rsid w:val="00573886"/>
    <w:rsid w:val="00582B6D"/>
    <w:rsid w:val="00582F45"/>
    <w:rsid w:val="00585DB1"/>
    <w:rsid w:val="0059012C"/>
    <w:rsid w:val="00595586"/>
    <w:rsid w:val="005A228B"/>
    <w:rsid w:val="005A3C95"/>
    <w:rsid w:val="005A5100"/>
    <w:rsid w:val="005A579E"/>
    <w:rsid w:val="005A5EE2"/>
    <w:rsid w:val="005A697D"/>
    <w:rsid w:val="005B2533"/>
    <w:rsid w:val="005B26D1"/>
    <w:rsid w:val="005B2CFB"/>
    <w:rsid w:val="005B316A"/>
    <w:rsid w:val="005B362C"/>
    <w:rsid w:val="005B5B14"/>
    <w:rsid w:val="005B639A"/>
    <w:rsid w:val="005C02E2"/>
    <w:rsid w:val="005C0A16"/>
    <w:rsid w:val="005C2109"/>
    <w:rsid w:val="005C6566"/>
    <w:rsid w:val="005C75E4"/>
    <w:rsid w:val="005C76E0"/>
    <w:rsid w:val="005D0924"/>
    <w:rsid w:val="005D1029"/>
    <w:rsid w:val="005D2CDD"/>
    <w:rsid w:val="005D3A7F"/>
    <w:rsid w:val="005D66B2"/>
    <w:rsid w:val="005D793E"/>
    <w:rsid w:val="005E3A36"/>
    <w:rsid w:val="005E6C6C"/>
    <w:rsid w:val="005F091C"/>
    <w:rsid w:val="005F0F1A"/>
    <w:rsid w:val="005F1D77"/>
    <w:rsid w:val="005F349E"/>
    <w:rsid w:val="005F4BAB"/>
    <w:rsid w:val="00600167"/>
    <w:rsid w:val="00601CFF"/>
    <w:rsid w:val="00602196"/>
    <w:rsid w:val="0060363B"/>
    <w:rsid w:val="00603669"/>
    <w:rsid w:val="00606CAC"/>
    <w:rsid w:val="00612C86"/>
    <w:rsid w:val="00613856"/>
    <w:rsid w:val="006156BE"/>
    <w:rsid w:val="006159FB"/>
    <w:rsid w:val="00617589"/>
    <w:rsid w:val="006178E2"/>
    <w:rsid w:val="00621D0F"/>
    <w:rsid w:val="006258D9"/>
    <w:rsid w:val="00626AFC"/>
    <w:rsid w:val="006355A9"/>
    <w:rsid w:val="006377B8"/>
    <w:rsid w:val="00643C41"/>
    <w:rsid w:val="00643CC7"/>
    <w:rsid w:val="0064507A"/>
    <w:rsid w:val="00646641"/>
    <w:rsid w:val="00650164"/>
    <w:rsid w:val="00650C4F"/>
    <w:rsid w:val="00653B95"/>
    <w:rsid w:val="00655805"/>
    <w:rsid w:val="00662F46"/>
    <w:rsid w:val="00663811"/>
    <w:rsid w:val="006640AD"/>
    <w:rsid w:val="00665889"/>
    <w:rsid w:val="0066632D"/>
    <w:rsid w:val="006675AD"/>
    <w:rsid w:val="00671EC1"/>
    <w:rsid w:val="0067348C"/>
    <w:rsid w:val="006734CD"/>
    <w:rsid w:val="00676430"/>
    <w:rsid w:val="00677857"/>
    <w:rsid w:val="00681EF2"/>
    <w:rsid w:val="00684980"/>
    <w:rsid w:val="0068567D"/>
    <w:rsid w:val="00691CA7"/>
    <w:rsid w:val="006960F4"/>
    <w:rsid w:val="00697D7D"/>
    <w:rsid w:val="006A0234"/>
    <w:rsid w:val="006A14C2"/>
    <w:rsid w:val="006A2237"/>
    <w:rsid w:val="006A5FF6"/>
    <w:rsid w:val="006A7935"/>
    <w:rsid w:val="006B0C81"/>
    <w:rsid w:val="006B1307"/>
    <w:rsid w:val="006B3491"/>
    <w:rsid w:val="006B3BC5"/>
    <w:rsid w:val="006B6C51"/>
    <w:rsid w:val="006B73B7"/>
    <w:rsid w:val="006B77A2"/>
    <w:rsid w:val="006C1423"/>
    <w:rsid w:val="006C2DC5"/>
    <w:rsid w:val="006C44D8"/>
    <w:rsid w:val="006C4F7E"/>
    <w:rsid w:val="006C5733"/>
    <w:rsid w:val="006D0311"/>
    <w:rsid w:val="006D1787"/>
    <w:rsid w:val="006D1CEB"/>
    <w:rsid w:val="006D56DF"/>
    <w:rsid w:val="006D5F26"/>
    <w:rsid w:val="006E1297"/>
    <w:rsid w:val="006E2539"/>
    <w:rsid w:val="006E35BC"/>
    <w:rsid w:val="006E4156"/>
    <w:rsid w:val="006F01A5"/>
    <w:rsid w:val="006F31AA"/>
    <w:rsid w:val="0070098C"/>
    <w:rsid w:val="00703F56"/>
    <w:rsid w:val="00704127"/>
    <w:rsid w:val="007044F6"/>
    <w:rsid w:val="0070619D"/>
    <w:rsid w:val="0070638C"/>
    <w:rsid w:val="00711BB1"/>
    <w:rsid w:val="007123BF"/>
    <w:rsid w:val="00713B76"/>
    <w:rsid w:val="007148C1"/>
    <w:rsid w:val="007149F2"/>
    <w:rsid w:val="00715D90"/>
    <w:rsid w:val="00721646"/>
    <w:rsid w:val="00723A01"/>
    <w:rsid w:val="00732B03"/>
    <w:rsid w:val="0073550D"/>
    <w:rsid w:val="007372EC"/>
    <w:rsid w:val="0073795F"/>
    <w:rsid w:val="00741139"/>
    <w:rsid w:val="00742004"/>
    <w:rsid w:val="007425DC"/>
    <w:rsid w:val="007435E1"/>
    <w:rsid w:val="00743733"/>
    <w:rsid w:val="007478C9"/>
    <w:rsid w:val="00750A9D"/>
    <w:rsid w:val="00751DEB"/>
    <w:rsid w:val="00754757"/>
    <w:rsid w:val="00757449"/>
    <w:rsid w:val="0076467C"/>
    <w:rsid w:val="007659F9"/>
    <w:rsid w:val="0077316F"/>
    <w:rsid w:val="00773423"/>
    <w:rsid w:val="00774D0B"/>
    <w:rsid w:val="007760A9"/>
    <w:rsid w:val="00776DC4"/>
    <w:rsid w:val="00776E08"/>
    <w:rsid w:val="00781717"/>
    <w:rsid w:val="00782DDE"/>
    <w:rsid w:val="00784F72"/>
    <w:rsid w:val="00784FFD"/>
    <w:rsid w:val="00785070"/>
    <w:rsid w:val="00785FB8"/>
    <w:rsid w:val="007869FE"/>
    <w:rsid w:val="0078753E"/>
    <w:rsid w:val="00791278"/>
    <w:rsid w:val="007913A1"/>
    <w:rsid w:val="00795C4C"/>
    <w:rsid w:val="007A0650"/>
    <w:rsid w:val="007A1F1C"/>
    <w:rsid w:val="007B0F3E"/>
    <w:rsid w:val="007B1066"/>
    <w:rsid w:val="007B1D4F"/>
    <w:rsid w:val="007B1E15"/>
    <w:rsid w:val="007B2340"/>
    <w:rsid w:val="007B23EA"/>
    <w:rsid w:val="007B4A1E"/>
    <w:rsid w:val="007B4C5C"/>
    <w:rsid w:val="007C72CD"/>
    <w:rsid w:val="007C7D26"/>
    <w:rsid w:val="007D0F94"/>
    <w:rsid w:val="007D119E"/>
    <w:rsid w:val="007D12AC"/>
    <w:rsid w:val="007E0537"/>
    <w:rsid w:val="007E4010"/>
    <w:rsid w:val="007E43F7"/>
    <w:rsid w:val="007E5995"/>
    <w:rsid w:val="007E61C1"/>
    <w:rsid w:val="007F0B40"/>
    <w:rsid w:val="007F3515"/>
    <w:rsid w:val="007F6AD4"/>
    <w:rsid w:val="008011D4"/>
    <w:rsid w:val="00801C68"/>
    <w:rsid w:val="00801E41"/>
    <w:rsid w:val="00806A1F"/>
    <w:rsid w:val="00810AC5"/>
    <w:rsid w:val="00811537"/>
    <w:rsid w:val="008145A7"/>
    <w:rsid w:val="00814840"/>
    <w:rsid w:val="00814F71"/>
    <w:rsid w:val="008152D1"/>
    <w:rsid w:val="00815C72"/>
    <w:rsid w:val="00816A9B"/>
    <w:rsid w:val="00820208"/>
    <w:rsid w:val="00820F5F"/>
    <w:rsid w:val="00822AC3"/>
    <w:rsid w:val="0082394D"/>
    <w:rsid w:val="00825367"/>
    <w:rsid w:val="00827CA2"/>
    <w:rsid w:val="0083116E"/>
    <w:rsid w:val="00833C58"/>
    <w:rsid w:val="00835217"/>
    <w:rsid w:val="00835432"/>
    <w:rsid w:val="00841092"/>
    <w:rsid w:val="0084119C"/>
    <w:rsid w:val="0084233F"/>
    <w:rsid w:val="00843B33"/>
    <w:rsid w:val="00843EB0"/>
    <w:rsid w:val="00845242"/>
    <w:rsid w:val="00845E0A"/>
    <w:rsid w:val="008463D4"/>
    <w:rsid w:val="0085104E"/>
    <w:rsid w:val="00851F12"/>
    <w:rsid w:val="00856CBB"/>
    <w:rsid w:val="00861272"/>
    <w:rsid w:val="008622FB"/>
    <w:rsid w:val="0086313B"/>
    <w:rsid w:val="00866110"/>
    <w:rsid w:val="00866DE1"/>
    <w:rsid w:val="008737D9"/>
    <w:rsid w:val="00874208"/>
    <w:rsid w:val="008744E6"/>
    <w:rsid w:val="0087536C"/>
    <w:rsid w:val="0088022C"/>
    <w:rsid w:val="00882975"/>
    <w:rsid w:val="00883BF1"/>
    <w:rsid w:val="00883E0D"/>
    <w:rsid w:val="008843D0"/>
    <w:rsid w:val="00884653"/>
    <w:rsid w:val="00886B00"/>
    <w:rsid w:val="00893C66"/>
    <w:rsid w:val="00894737"/>
    <w:rsid w:val="00896594"/>
    <w:rsid w:val="00897CE0"/>
    <w:rsid w:val="008A14D4"/>
    <w:rsid w:val="008A27B4"/>
    <w:rsid w:val="008A7AE2"/>
    <w:rsid w:val="008B0AA1"/>
    <w:rsid w:val="008B28AC"/>
    <w:rsid w:val="008B4B23"/>
    <w:rsid w:val="008B4FD8"/>
    <w:rsid w:val="008B5C49"/>
    <w:rsid w:val="008B6BB9"/>
    <w:rsid w:val="008B7C3B"/>
    <w:rsid w:val="008C3E90"/>
    <w:rsid w:val="008C7C6E"/>
    <w:rsid w:val="008D2C0C"/>
    <w:rsid w:val="008D423C"/>
    <w:rsid w:val="008D50A4"/>
    <w:rsid w:val="008D7890"/>
    <w:rsid w:val="008D7B32"/>
    <w:rsid w:val="008D7E52"/>
    <w:rsid w:val="008E0D22"/>
    <w:rsid w:val="008E20E8"/>
    <w:rsid w:val="008E2DAC"/>
    <w:rsid w:val="008E35D6"/>
    <w:rsid w:val="008E6B10"/>
    <w:rsid w:val="008F42CE"/>
    <w:rsid w:val="008F47D9"/>
    <w:rsid w:val="008F4E10"/>
    <w:rsid w:val="008F62C1"/>
    <w:rsid w:val="008F65E2"/>
    <w:rsid w:val="008F7F4C"/>
    <w:rsid w:val="00902D47"/>
    <w:rsid w:val="00906986"/>
    <w:rsid w:val="00907DB1"/>
    <w:rsid w:val="00911CDB"/>
    <w:rsid w:val="00914420"/>
    <w:rsid w:val="0091473A"/>
    <w:rsid w:val="00915FC8"/>
    <w:rsid w:val="00920C9A"/>
    <w:rsid w:val="00921AAE"/>
    <w:rsid w:val="00921D42"/>
    <w:rsid w:val="009221BF"/>
    <w:rsid w:val="00922CFD"/>
    <w:rsid w:val="0092632D"/>
    <w:rsid w:val="00930703"/>
    <w:rsid w:val="00930840"/>
    <w:rsid w:val="00930EC3"/>
    <w:rsid w:val="00933DBE"/>
    <w:rsid w:val="0093409D"/>
    <w:rsid w:val="00936C3D"/>
    <w:rsid w:val="009370A6"/>
    <w:rsid w:val="00941A64"/>
    <w:rsid w:val="009511AC"/>
    <w:rsid w:val="0095184F"/>
    <w:rsid w:val="00954C9C"/>
    <w:rsid w:val="00954F4A"/>
    <w:rsid w:val="009626EE"/>
    <w:rsid w:val="00962B9D"/>
    <w:rsid w:val="009633A9"/>
    <w:rsid w:val="009634D5"/>
    <w:rsid w:val="00964DB7"/>
    <w:rsid w:val="0096678A"/>
    <w:rsid w:val="00967243"/>
    <w:rsid w:val="009675E7"/>
    <w:rsid w:val="009708C6"/>
    <w:rsid w:val="00970A04"/>
    <w:rsid w:val="00973B56"/>
    <w:rsid w:val="00976D92"/>
    <w:rsid w:val="00982499"/>
    <w:rsid w:val="009830B6"/>
    <w:rsid w:val="00983D17"/>
    <w:rsid w:val="00985491"/>
    <w:rsid w:val="00987ECF"/>
    <w:rsid w:val="0099038B"/>
    <w:rsid w:val="00994E07"/>
    <w:rsid w:val="0099507D"/>
    <w:rsid w:val="00996306"/>
    <w:rsid w:val="009A0831"/>
    <w:rsid w:val="009A29DD"/>
    <w:rsid w:val="009A31A0"/>
    <w:rsid w:val="009A67A2"/>
    <w:rsid w:val="009B13F8"/>
    <w:rsid w:val="009B6114"/>
    <w:rsid w:val="009C1ACB"/>
    <w:rsid w:val="009C21D3"/>
    <w:rsid w:val="009C2610"/>
    <w:rsid w:val="009C5F1E"/>
    <w:rsid w:val="009D1BC2"/>
    <w:rsid w:val="009D2275"/>
    <w:rsid w:val="009D3F24"/>
    <w:rsid w:val="009D6285"/>
    <w:rsid w:val="009D6DD0"/>
    <w:rsid w:val="009D7B82"/>
    <w:rsid w:val="009E0F59"/>
    <w:rsid w:val="009E15C4"/>
    <w:rsid w:val="009E26A2"/>
    <w:rsid w:val="009E53CC"/>
    <w:rsid w:val="009E55EB"/>
    <w:rsid w:val="009E5A7B"/>
    <w:rsid w:val="009F17EF"/>
    <w:rsid w:val="009F18C0"/>
    <w:rsid w:val="009F49DC"/>
    <w:rsid w:val="009F57C8"/>
    <w:rsid w:val="00A01D20"/>
    <w:rsid w:val="00A01EFD"/>
    <w:rsid w:val="00A02EA0"/>
    <w:rsid w:val="00A02FBE"/>
    <w:rsid w:val="00A03B43"/>
    <w:rsid w:val="00A04376"/>
    <w:rsid w:val="00A057F3"/>
    <w:rsid w:val="00A10824"/>
    <w:rsid w:val="00A12DBA"/>
    <w:rsid w:val="00A1423B"/>
    <w:rsid w:val="00A173A1"/>
    <w:rsid w:val="00A20E55"/>
    <w:rsid w:val="00A21C62"/>
    <w:rsid w:val="00A2209E"/>
    <w:rsid w:val="00A222FA"/>
    <w:rsid w:val="00A225FC"/>
    <w:rsid w:val="00A313B0"/>
    <w:rsid w:val="00A35BDF"/>
    <w:rsid w:val="00A370F7"/>
    <w:rsid w:val="00A37404"/>
    <w:rsid w:val="00A408D6"/>
    <w:rsid w:val="00A40A24"/>
    <w:rsid w:val="00A410E3"/>
    <w:rsid w:val="00A41301"/>
    <w:rsid w:val="00A4408F"/>
    <w:rsid w:val="00A4510A"/>
    <w:rsid w:val="00A45B9A"/>
    <w:rsid w:val="00A46308"/>
    <w:rsid w:val="00A508C5"/>
    <w:rsid w:val="00A50AC1"/>
    <w:rsid w:val="00A50E26"/>
    <w:rsid w:val="00A514EC"/>
    <w:rsid w:val="00A53122"/>
    <w:rsid w:val="00A53CF3"/>
    <w:rsid w:val="00A5646B"/>
    <w:rsid w:val="00A576A5"/>
    <w:rsid w:val="00A61FFE"/>
    <w:rsid w:val="00A65574"/>
    <w:rsid w:val="00A67FED"/>
    <w:rsid w:val="00A708B1"/>
    <w:rsid w:val="00A733BB"/>
    <w:rsid w:val="00A740B7"/>
    <w:rsid w:val="00A8125C"/>
    <w:rsid w:val="00A8167B"/>
    <w:rsid w:val="00A8344B"/>
    <w:rsid w:val="00A8546C"/>
    <w:rsid w:val="00A85E70"/>
    <w:rsid w:val="00A86383"/>
    <w:rsid w:val="00A87F47"/>
    <w:rsid w:val="00A94A45"/>
    <w:rsid w:val="00A94FE8"/>
    <w:rsid w:val="00A96B91"/>
    <w:rsid w:val="00AA0A6C"/>
    <w:rsid w:val="00AA1126"/>
    <w:rsid w:val="00AA12BE"/>
    <w:rsid w:val="00AA39A5"/>
    <w:rsid w:val="00AA5D71"/>
    <w:rsid w:val="00AA61E9"/>
    <w:rsid w:val="00AA688B"/>
    <w:rsid w:val="00AB0134"/>
    <w:rsid w:val="00AB02CF"/>
    <w:rsid w:val="00AB2271"/>
    <w:rsid w:val="00AB2845"/>
    <w:rsid w:val="00AB4D84"/>
    <w:rsid w:val="00AB60FE"/>
    <w:rsid w:val="00AC28A2"/>
    <w:rsid w:val="00AC3B12"/>
    <w:rsid w:val="00AC5B22"/>
    <w:rsid w:val="00AC70E0"/>
    <w:rsid w:val="00AD0782"/>
    <w:rsid w:val="00AE02E7"/>
    <w:rsid w:val="00AE406A"/>
    <w:rsid w:val="00AE5542"/>
    <w:rsid w:val="00AE6950"/>
    <w:rsid w:val="00AE76AC"/>
    <w:rsid w:val="00AF1D6F"/>
    <w:rsid w:val="00AF238D"/>
    <w:rsid w:val="00AF305A"/>
    <w:rsid w:val="00AF359A"/>
    <w:rsid w:val="00AF7EA7"/>
    <w:rsid w:val="00B004B6"/>
    <w:rsid w:val="00B02585"/>
    <w:rsid w:val="00B02FE0"/>
    <w:rsid w:val="00B04403"/>
    <w:rsid w:val="00B0450A"/>
    <w:rsid w:val="00B065CC"/>
    <w:rsid w:val="00B06DB6"/>
    <w:rsid w:val="00B078A2"/>
    <w:rsid w:val="00B108B0"/>
    <w:rsid w:val="00B11DF2"/>
    <w:rsid w:val="00B121D2"/>
    <w:rsid w:val="00B12C2F"/>
    <w:rsid w:val="00B13F6A"/>
    <w:rsid w:val="00B15859"/>
    <w:rsid w:val="00B2257D"/>
    <w:rsid w:val="00B24DB2"/>
    <w:rsid w:val="00B27B21"/>
    <w:rsid w:val="00B27CA7"/>
    <w:rsid w:val="00B305AF"/>
    <w:rsid w:val="00B33159"/>
    <w:rsid w:val="00B34529"/>
    <w:rsid w:val="00B3625E"/>
    <w:rsid w:val="00B378B8"/>
    <w:rsid w:val="00B40BC6"/>
    <w:rsid w:val="00B448DC"/>
    <w:rsid w:val="00B45951"/>
    <w:rsid w:val="00B46729"/>
    <w:rsid w:val="00B470EC"/>
    <w:rsid w:val="00B51F3A"/>
    <w:rsid w:val="00B54B98"/>
    <w:rsid w:val="00B54C3E"/>
    <w:rsid w:val="00B5636F"/>
    <w:rsid w:val="00B63C54"/>
    <w:rsid w:val="00B66073"/>
    <w:rsid w:val="00B73C9E"/>
    <w:rsid w:val="00B7486E"/>
    <w:rsid w:val="00B74E5E"/>
    <w:rsid w:val="00B76DCA"/>
    <w:rsid w:val="00B8276C"/>
    <w:rsid w:val="00B832C0"/>
    <w:rsid w:val="00B87A3B"/>
    <w:rsid w:val="00B90753"/>
    <w:rsid w:val="00B90CF7"/>
    <w:rsid w:val="00B919BB"/>
    <w:rsid w:val="00B920C0"/>
    <w:rsid w:val="00B928D8"/>
    <w:rsid w:val="00B93136"/>
    <w:rsid w:val="00B93ECF"/>
    <w:rsid w:val="00B94A56"/>
    <w:rsid w:val="00B95471"/>
    <w:rsid w:val="00BA4A42"/>
    <w:rsid w:val="00BA4AF5"/>
    <w:rsid w:val="00BA6EC5"/>
    <w:rsid w:val="00BA6EF0"/>
    <w:rsid w:val="00BA7003"/>
    <w:rsid w:val="00BB0036"/>
    <w:rsid w:val="00BB0845"/>
    <w:rsid w:val="00BB197F"/>
    <w:rsid w:val="00BB2A7C"/>
    <w:rsid w:val="00BB3200"/>
    <w:rsid w:val="00BB504C"/>
    <w:rsid w:val="00BB738F"/>
    <w:rsid w:val="00BC30BC"/>
    <w:rsid w:val="00BC7A75"/>
    <w:rsid w:val="00BD00D9"/>
    <w:rsid w:val="00BD00F9"/>
    <w:rsid w:val="00BD027D"/>
    <w:rsid w:val="00BD14ED"/>
    <w:rsid w:val="00BD1819"/>
    <w:rsid w:val="00BD3603"/>
    <w:rsid w:val="00BD48AF"/>
    <w:rsid w:val="00BD4B65"/>
    <w:rsid w:val="00BD4F08"/>
    <w:rsid w:val="00BD6A3D"/>
    <w:rsid w:val="00BD6A8F"/>
    <w:rsid w:val="00BD7641"/>
    <w:rsid w:val="00BD7EBB"/>
    <w:rsid w:val="00BE0D7E"/>
    <w:rsid w:val="00BE2655"/>
    <w:rsid w:val="00BE5D0B"/>
    <w:rsid w:val="00BF2489"/>
    <w:rsid w:val="00BF405F"/>
    <w:rsid w:val="00BF7962"/>
    <w:rsid w:val="00C01AF9"/>
    <w:rsid w:val="00C030AF"/>
    <w:rsid w:val="00C03326"/>
    <w:rsid w:val="00C0545C"/>
    <w:rsid w:val="00C07C6D"/>
    <w:rsid w:val="00C10DBB"/>
    <w:rsid w:val="00C1114F"/>
    <w:rsid w:val="00C14E92"/>
    <w:rsid w:val="00C15AA0"/>
    <w:rsid w:val="00C16018"/>
    <w:rsid w:val="00C16409"/>
    <w:rsid w:val="00C17A62"/>
    <w:rsid w:val="00C20134"/>
    <w:rsid w:val="00C201EA"/>
    <w:rsid w:val="00C21CB3"/>
    <w:rsid w:val="00C279D6"/>
    <w:rsid w:val="00C3167E"/>
    <w:rsid w:val="00C34DBC"/>
    <w:rsid w:val="00C367E1"/>
    <w:rsid w:val="00C36CD2"/>
    <w:rsid w:val="00C370C4"/>
    <w:rsid w:val="00C41327"/>
    <w:rsid w:val="00C42E7F"/>
    <w:rsid w:val="00C43443"/>
    <w:rsid w:val="00C4346D"/>
    <w:rsid w:val="00C5015E"/>
    <w:rsid w:val="00C50BF4"/>
    <w:rsid w:val="00C52162"/>
    <w:rsid w:val="00C52379"/>
    <w:rsid w:val="00C52F64"/>
    <w:rsid w:val="00C54176"/>
    <w:rsid w:val="00C60175"/>
    <w:rsid w:val="00C60251"/>
    <w:rsid w:val="00C60D4F"/>
    <w:rsid w:val="00C614D3"/>
    <w:rsid w:val="00C61860"/>
    <w:rsid w:val="00C61D54"/>
    <w:rsid w:val="00C63648"/>
    <w:rsid w:val="00C63DC1"/>
    <w:rsid w:val="00C670FC"/>
    <w:rsid w:val="00C7249D"/>
    <w:rsid w:val="00C737A7"/>
    <w:rsid w:val="00C74080"/>
    <w:rsid w:val="00C744F3"/>
    <w:rsid w:val="00C7474E"/>
    <w:rsid w:val="00C7621F"/>
    <w:rsid w:val="00C76BC9"/>
    <w:rsid w:val="00C80CBA"/>
    <w:rsid w:val="00C80CE4"/>
    <w:rsid w:val="00C815CE"/>
    <w:rsid w:val="00C81B8B"/>
    <w:rsid w:val="00C81EDF"/>
    <w:rsid w:val="00C83711"/>
    <w:rsid w:val="00C838CF"/>
    <w:rsid w:val="00C843DA"/>
    <w:rsid w:val="00C85694"/>
    <w:rsid w:val="00C92A70"/>
    <w:rsid w:val="00C96AAD"/>
    <w:rsid w:val="00C96B90"/>
    <w:rsid w:val="00C97EFC"/>
    <w:rsid w:val="00CA037D"/>
    <w:rsid w:val="00CA1C37"/>
    <w:rsid w:val="00CA3D02"/>
    <w:rsid w:val="00CA6D38"/>
    <w:rsid w:val="00CB158D"/>
    <w:rsid w:val="00CB3F48"/>
    <w:rsid w:val="00CB5F40"/>
    <w:rsid w:val="00CB64F4"/>
    <w:rsid w:val="00CB7211"/>
    <w:rsid w:val="00CC0ACA"/>
    <w:rsid w:val="00CC2C0D"/>
    <w:rsid w:val="00CC38AB"/>
    <w:rsid w:val="00CC42FB"/>
    <w:rsid w:val="00CD177C"/>
    <w:rsid w:val="00CD543C"/>
    <w:rsid w:val="00CE326E"/>
    <w:rsid w:val="00CE33AE"/>
    <w:rsid w:val="00CE5F39"/>
    <w:rsid w:val="00CE7D67"/>
    <w:rsid w:val="00CF1163"/>
    <w:rsid w:val="00CF2335"/>
    <w:rsid w:val="00CF2501"/>
    <w:rsid w:val="00CF2AC4"/>
    <w:rsid w:val="00CF3446"/>
    <w:rsid w:val="00CF475E"/>
    <w:rsid w:val="00D02B0E"/>
    <w:rsid w:val="00D04AF9"/>
    <w:rsid w:val="00D056C8"/>
    <w:rsid w:val="00D07A73"/>
    <w:rsid w:val="00D11352"/>
    <w:rsid w:val="00D1229C"/>
    <w:rsid w:val="00D13D44"/>
    <w:rsid w:val="00D15EA9"/>
    <w:rsid w:val="00D179DE"/>
    <w:rsid w:val="00D20AB3"/>
    <w:rsid w:val="00D24E3B"/>
    <w:rsid w:val="00D25DB0"/>
    <w:rsid w:val="00D31B7A"/>
    <w:rsid w:val="00D3525E"/>
    <w:rsid w:val="00D352C7"/>
    <w:rsid w:val="00D3635A"/>
    <w:rsid w:val="00D408CE"/>
    <w:rsid w:val="00D45BA3"/>
    <w:rsid w:val="00D50718"/>
    <w:rsid w:val="00D50762"/>
    <w:rsid w:val="00D509E0"/>
    <w:rsid w:val="00D51468"/>
    <w:rsid w:val="00D521EF"/>
    <w:rsid w:val="00D52593"/>
    <w:rsid w:val="00D57BCA"/>
    <w:rsid w:val="00D60B48"/>
    <w:rsid w:val="00D61527"/>
    <w:rsid w:val="00D6343C"/>
    <w:rsid w:val="00D65A5B"/>
    <w:rsid w:val="00D70B5B"/>
    <w:rsid w:val="00D72DA7"/>
    <w:rsid w:val="00D7454C"/>
    <w:rsid w:val="00D75A4E"/>
    <w:rsid w:val="00D76B4A"/>
    <w:rsid w:val="00D778AC"/>
    <w:rsid w:val="00D81C5C"/>
    <w:rsid w:val="00D81C64"/>
    <w:rsid w:val="00D82BE6"/>
    <w:rsid w:val="00D82D3A"/>
    <w:rsid w:val="00D841CB"/>
    <w:rsid w:val="00D8459C"/>
    <w:rsid w:val="00D85F1C"/>
    <w:rsid w:val="00D865F4"/>
    <w:rsid w:val="00D909DF"/>
    <w:rsid w:val="00D90E0D"/>
    <w:rsid w:val="00D93470"/>
    <w:rsid w:val="00D93A7F"/>
    <w:rsid w:val="00D956EE"/>
    <w:rsid w:val="00D964A7"/>
    <w:rsid w:val="00D971AA"/>
    <w:rsid w:val="00DA31FB"/>
    <w:rsid w:val="00DA5201"/>
    <w:rsid w:val="00DB13DC"/>
    <w:rsid w:val="00DB2311"/>
    <w:rsid w:val="00DB27F3"/>
    <w:rsid w:val="00DB3A6C"/>
    <w:rsid w:val="00DB3DA7"/>
    <w:rsid w:val="00DB42E2"/>
    <w:rsid w:val="00DC1396"/>
    <w:rsid w:val="00DC5BFE"/>
    <w:rsid w:val="00DC62EA"/>
    <w:rsid w:val="00DC6461"/>
    <w:rsid w:val="00DC7008"/>
    <w:rsid w:val="00DD0EAE"/>
    <w:rsid w:val="00DD312F"/>
    <w:rsid w:val="00DD38F5"/>
    <w:rsid w:val="00DD3B1B"/>
    <w:rsid w:val="00DD58BA"/>
    <w:rsid w:val="00DD77AF"/>
    <w:rsid w:val="00DD79DB"/>
    <w:rsid w:val="00DE044F"/>
    <w:rsid w:val="00DE4D04"/>
    <w:rsid w:val="00DF0FBD"/>
    <w:rsid w:val="00DF13ED"/>
    <w:rsid w:val="00DF192A"/>
    <w:rsid w:val="00DF34C3"/>
    <w:rsid w:val="00DF4053"/>
    <w:rsid w:val="00DF5C9D"/>
    <w:rsid w:val="00DF63C7"/>
    <w:rsid w:val="00DF6D07"/>
    <w:rsid w:val="00DF7B43"/>
    <w:rsid w:val="00DF7E91"/>
    <w:rsid w:val="00E01229"/>
    <w:rsid w:val="00E014D2"/>
    <w:rsid w:val="00E039F4"/>
    <w:rsid w:val="00E03BC9"/>
    <w:rsid w:val="00E0403C"/>
    <w:rsid w:val="00E0466C"/>
    <w:rsid w:val="00E0524B"/>
    <w:rsid w:val="00E10053"/>
    <w:rsid w:val="00E118B0"/>
    <w:rsid w:val="00E1250F"/>
    <w:rsid w:val="00E13213"/>
    <w:rsid w:val="00E140D4"/>
    <w:rsid w:val="00E1535A"/>
    <w:rsid w:val="00E17E5E"/>
    <w:rsid w:val="00E20B09"/>
    <w:rsid w:val="00E21461"/>
    <w:rsid w:val="00E21845"/>
    <w:rsid w:val="00E246C1"/>
    <w:rsid w:val="00E2595A"/>
    <w:rsid w:val="00E354D1"/>
    <w:rsid w:val="00E35D1D"/>
    <w:rsid w:val="00E40780"/>
    <w:rsid w:val="00E41678"/>
    <w:rsid w:val="00E44490"/>
    <w:rsid w:val="00E56BF1"/>
    <w:rsid w:val="00E56F32"/>
    <w:rsid w:val="00E60D55"/>
    <w:rsid w:val="00E61C51"/>
    <w:rsid w:val="00E7064F"/>
    <w:rsid w:val="00E760D2"/>
    <w:rsid w:val="00E76761"/>
    <w:rsid w:val="00E76D2E"/>
    <w:rsid w:val="00E80FD1"/>
    <w:rsid w:val="00E834D2"/>
    <w:rsid w:val="00E837EA"/>
    <w:rsid w:val="00E85345"/>
    <w:rsid w:val="00E87732"/>
    <w:rsid w:val="00E87738"/>
    <w:rsid w:val="00E90471"/>
    <w:rsid w:val="00E90B9E"/>
    <w:rsid w:val="00E93171"/>
    <w:rsid w:val="00E94CDF"/>
    <w:rsid w:val="00E957E2"/>
    <w:rsid w:val="00E978F6"/>
    <w:rsid w:val="00EA0896"/>
    <w:rsid w:val="00EA0D69"/>
    <w:rsid w:val="00EA0FDD"/>
    <w:rsid w:val="00EA26B6"/>
    <w:rsid w:val="00EA2810"/>
    <w:rsid w:val="00EA2F01"/>
    <w:rsid w:val="00EA400A"/>
    <w:rsid w:val="00EA439C"/>
    <w:rsid w:val="00EA58B8"/>
    <w:rsid w:val="00EA66B7"/>
    <w:rsid w:val="00EB0F37"/>
    <w:rsid w:val="00EB1C0B"/>
    <w:rsid w:val="00EB205E"/>
    <w:rsid w:val="00EB3614"/>
    <w:rsid w:val="00EB491C"/>
    <w:rsid w:val="00EB4948"/>
    <w:rsid w:val="00EB609E"/>
    <w:rsid w:val="00EB7203"/>
    <w:rsid w:val="00EC1287"/>
    <w:rsid w:val="00ED661D"/>
    <w:rsid w:val="00EE19FA"/>
    <w:rsid w:val="00EE3362"/>
    <w:rsid w:val="00EE3703"/>
    <w:rsid w:val="00EE4065"/>
    <w:rsid w:val="00EE42C7"/>
    <w:rsid w:val="00EE4323"/>
    <w:rsid w:val="00EE4E42"/>
    <w:rsid w:val="00EF1004"/>
    <w:rsid w:val="00EF1061"/>
    <w:rsid w:val="00EF1DE4"/>
    <w:rsid w:val="00EF4A82"/>
    <w:rsid w:val="00EF557A"/>
    <w:rsid w:val="00EF7A8B"/>
    <w:rsid w:val="00F00F86"/>
    <w:rsid w:val="00F018BE"/>
    <w:rsid w:val="00F06D2A"/>
    <w:rsid w:val="00F07DE3"/>
    <w:rsid w:val="00F1120F"/>
    <w:rsid w:val="00F11781"/>
    <w:rsid w:val="00F120FB"/>
    <w:rsid w:val="00F12DF5"/>
    <w:rsid w:val="00F14569"/>
    <w:rsid w:val="00F14703"/>
    <w:rsid w:val="00F1709A"/>
    <w:rsid w:val="00F1798E"/>
    <w:rsid w:val="00F17E9C"/>
    <w:rsid w:val="00F17F5B"/>
    <w:rsid w:val="00F24303"/>
    <w:rsid w:val="00F251E1"/>
    <w:rsid w:val="00F25295"/>
    <w:rsid w:val="00F27663"/>
    <w:rsid w:val="00F30729"/>
    <w:rsid w:val="00F30F5A"/>
    <w:rsid w:val="00F3103D"/>
    <w:rsid w:val="00F32FC4"/>
    <w:rsid w:val="00F3338B"/>
    <w:rsid w:val="00F3368D"/>
    <w:rsid w:val="00F34C60"/>
    <w:rsid w:val="00F4345E"/>
    <w:rsid w:val="00F44A9D"/>
    <w:rsid w:val="00F46CC5"/>
    <w:rsid w:val="00F46F09"/>
    <w:rsid w:val="00F51FC8"/>
    <w:rsid w:val="00F539C1"/>
    <w:rsid w:val="00F53B04"/>
    <w:rsid w:val="00F5412F"/>
    <w:rsid w:val="00F54EFC"/>
    <w:rsid w:val="00F55AD4"/>
    <w:rsid w:val="00F63B52"/>
    <w:rsid w:val="00F678EF"/>
    <w:rsid w:val="00F707F3"/>
    <w:rsid w:val="00F73D0B"/>
    <w:rsid w:val="00F74CA5"/>
    <w:rsid w:val="00F81B1A"/>
    <w:rsid w:val="00F91914"/>
    <w:rsid w:val="00F92836"/>
    <w:rsid w:val="00F93AEB"/>
    <w:rsid w:val="00F9429B"/>
    <w:rsid w:val="00F945C2"/>
    <w:rsid w:val="00F95376"/>
    <w:rsid w:val="00F96A47"/>
    <w:rsid w:val="00F96C4E"/>
    <w:rsid w:val="00FA0556"/>
    <w:rsid w:val="00FA098B"/>
    <w:rsid w:val="00FA19A7"/>
    <w:rsid w:val="00FA1C7B"/>
    <w:rsid w:val="00FA363A"/>
    <w:rsid w:val="00FA3DE1"/>
    <w:rsid w:val="00FA46DF"/>
    <w:rsid w:val="00FA7310"/>
    <w:rsid w:val="00FA7C97"/>
    <w:rsid w:val="00FB0DA3"/>
    <w:rsid w:val="00FB3A4F"/>
    <w:rsid w:val="00FB6E84"/>
    <w:rsid w:val="00FB79A7"/>
    <w:rsid w:val="00FC0A72"/>
    <w:rsid w:val="00FC3B0D"/>
    <w:rsid w:val="00FC557C"/>
    <w:rsid w:val="00FD4400"/>
    <w:rsid w:val="00FD5274"/>
    <w:rsid w:val="00FD6107"/>
    <w:rsid w:val="00FD686D"/>
    <w:rsid w:val="00FD7756"/>
    <w:rsid w:val="00FD7B50"/>
    <w:rsid w:val="00FE0CE4"/>
    <w:rsid w:val="00FE13DA"/>
    <w:rsid w:val="00FF1D38"/>
    <w:rsid w:val="00FF3BD9"/>
    <w:rsid w:val="00FF3E4E"/>
    <w:rsid w:val="016CE01F"/>
    <w:rsid w:val="032DFCC2"/>
    <w:rsid w:val="04B6BDF8"/>
    <w:rsid w:val="0538C29F"/>
    <w:rsid w:val="05BE8802"/>
    <w:rsid w:val="06CB7352"/>
    <w:rsid w:val="07A74010"/>
    <w:rsid w:val="0850AB0C"/>
    <w:rsid w:val="09D4784A"/>
    <w:rsid w:val="0AA3F18B"/>
    <w:rsid w:val="0B78441A"/>
    <w:rsid w:val="0C7C0EC1"/>
    <w:rsid w:val="0E168194"/>
    <w:rsid w:val="0E96BC7F"/>
    <w:rsid w:val="10AD8844"/>
    <w:rsid w:val="114E2256"/>
    <w:rsid w:val="13ACEC3B"/>
    <w:rsid w:val="13E59857"/>
    <w:rsid w:val="13EA59A9"/>
    <w:rsid w:val="143D12C8"/>
    <w:rsid w:val="1548BAFF"/>
    <w:rsid w:val="16698538"/>
    <w:rsid w:val="169CCF0F"/>
    <w:rsid w:val="17210131"/>
    <w:rsid w:val="17BEC168"/>
    <w:rsid w:val="18170D2B"/>
    <w:rsid w:val="18CE44DF"/>
    <w:rsid w:val="19B74215"/>
    <w:rsid w:val="1A68DDDF"/>
    <w:rsid w:val="1ACC2716"/>
    <w:rsid w:val="1C4BDAD6"/>
    <w:rsid w:val="1C9632CD"/>
    <w:rsid w:val="1CC95724"/>
    <w:rsid w:val="1CEFBC48"/>
    <w:rsid w:val="1DF11C35"/>
    <w:rsid w:val="1EE8ACD9"/>
    <w:rsid w:val="1FD06345"/>
    <w:rsid w:val="216C33A6"/>
    <w:rsid w:val="222F5985"/>
    <w:rsid w:val="22D843FE"/>
    <w:rsid w:val="2333AE8A"/>
    <w:rsid w:val="2466F78B"/>
    <w:rsid w:val="246C18F0"/>
    <w:rsid w:val="24841C13"/>
    <w:rsid w:val="2511B282"/>
    <w:rsid w:val="26729549"/>
    <w:rsid w:val="275D7DD7"/>
    <w:rsid w:val="2835DAB6"/>
    <w:rsid w:val="2845B949"/>
    <w:rsid w:val="28F787D0"/>
    <w:rsid w:val="29F86FE1"/>
    <w:rsid w:val="2A0AB23C"/>
    <w:rsid w:val="2A599987"/>
    <w:rsid w:val="2ACA2D86"/>
    <w:rsid w:val="2AF243B1"/>
    <w:rsid w:val="2AF35D97"/>
    <w:rsid w:val="2C754E42"/>
    <w:rsid w:val="2D039C0A"/>
    <w:rsid w:val="2D585149"/>
    <w:rsid w:val="2DA76E9D"/>
    <w:rsid w:val="2E108B60"/>
    <w:rsid w:val="2F01DFB9"/>
    <w:rsid w:val="2FC6CEBA"/>
    <w:rsid w:val="329F1A28"/>
    <w:rsid w:val="334615AB"/>
    <w:rsid w:val="337D0F1C"/>
    <w:rsid w:val="3392B25D"/>
    <w:rsid w:val="34A22D63"/>
    <w:rsid w:val="367B0869"/>
    <w:rsid w:val="36C1AE16"/>
    <w:rsid w:val="36C59CA9"/>
    <w:rsid w:val="36F00A2A"/>
    <w:rsid w:val="376EE74C"/>
    <w:rsid w:val="39585B70"/>
    <w:rsid w:val="39BAC74B"/>
    <w:rsid w:val="39EFAC55"/>
    <w:rsid w:val="3AD4E157"/>
    <w:rsid w:val="3D51C514"/>
    <w:rsid w:val="3D80FB67"/>
    <w:rsid w:val="3D9F373B"/>
    <w:rsid w:val="3D9FA4AD"/>
    <w:rsid w:val="3F1DA04D"/>
    <w:rsid w:val="4180B06B"/>
    <w:rsid w:val="421B7460"/>
    <w:rsid w:val="42C44DE2"/>
    <w:rsid w:val="438656EA"/>
    <w:rsid w:val="45B693D2"/>
    <w:rsid w:val="462AF17D"/>
    <w:rsid w:val="47494547"/>
    <w:rsid w:val="47C6C1DE"/>
    <w:rsid w:val="483387FF"/>
    <w:rsid w:val="484FB66B"/>
    <w:rsid w:val="48718D87"/>
    <w:rsid w:val="49E70805"/>
    <w:rsid w:val="4A9F4448"/>
    <w:rsid w:val="4D57A5F3"/>
    <w:rsid w:val="4E13B686"/>
    <w:rsid w:val="4E3030B5"/>
    <w:rsid w:val="4EBA7928"/>
    <w:rsid w:val="4F2A03EF"/>
    <w:rsid w:val="508B5822"/>
    <w:rsid w:val="51233203"/>
    <w:rsid w:val="53DD4F36"/>
    <w:rsid w:val="546AC8E9"/>
    <w:rsid w:val="55E064F6"/>
    <w:rsid w:val="561D7D9F"/>
    <w:rsid w:val="563D526E"/>
    <w:rsid w:val="5708E1A8"/>
    <w:rsid w:val="5985361B"/>
    <w:rsid w:val="5A22A6AD"/>
    <w:rsid w:val="5B10C391"/>
    <w:rsid w:val="5B3F260C"/>
    <w:rsid w:val="5D199319"/>
    <w:rsid w:val="5EFEE05B"/>
    <w:rsid w:val="6361CB68"/>
    <w:rsid w:val="63FA32E5"/>
    <w:rsid w:val="6413FFE1"/>
    <w:rsid w:val="64A5DD18"/>
    <w:rsid w:val="666D182A"/>
    <w:rsid w:val="66DF2A65"/>
    <w:rsid w:val="66EA48CF"/>
    <w:rsid w:val="68F4469E"/>
    <w:rsid w:val="6A6B4F4C"/>
    <w:rsid w:val="6D33DA30"/>
    <w:rsid w:val="6E6CF6B7"/>
    <w:rsid w:val="6E7103D9"/>
    <w:rsid w:val="6FE7017F"/>
    <w:rsid w:val="7289EBD2"/>
    <w:rsid w:val="734F20E4"/>
    <w:rsid w:val="74CCD1B5"/>
    <w:rsid w:val="75181ADD"/>
    <w:rsid w:val="77E77B30"/>
    <w:rsid w:val="79EF7FFF"/>
    <w:rsid w:val="7A66C805"/>
    <w:rsid w:val="7D1CFDA2"/>
    <w:rsid w:val="7DF73465"/>
    <w:rsid w:val="7F3C8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774F6"/>
  <w15:chartTrackingRefBased/>
  <w15:docId w15:val="{209FAFE4-0B0C-4068-8927-F55E4A03B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F0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F0F1A"/>
  </w:style>
  <w:style w:type="character" w:customStyle="1" w:styleId="eop">
    <w:name w:val="eop"/>
    <w:basedOn w:val="DefaultParagraphFont"/>
    <w:rsid w:val="005F0F1A"/>
  </w:style>
  <w:style w:type="character" w:styleId="Strong">
    <w:name w:val="Strong"/>
    <w:basedOn w:val="DefaultParagraphFont"/>
    <w:uiPriority w:val="22"/>
    <w:qFormat/>
    <w:rsid w:val="005F0F1A"/>
    <w:rPr>
      <w:b/>
      <w:bCs/>
    </w:rPr>
  </w:style>
  <w:style w:type="paragraph" w:customStyle="1" w:styleId="TableTextCentered10pt">
    <w:name w:val="Table Text Centered 10pt"/>
    <w:basedOn w:val="Normal"/>
    <w:qFormat/>
    <w:rsid w:val="00EA0D69"/>
    <w:pPr>
      <w:spacing w:before="60" w:after="0" w:line="240" w:lineRule="auto"/>
      <w:jc w:val="center"/>
    </w:pPr>
    <w:rPr>
      <w:rFonts w:ascii="Arial" w:eastAsia="Times New Roman" w:hAnsi="Arial" w:cs="Times New Roman"/>
      <w:sz w:val="20"/>
      <w:szCs w:val="24"/>
    </w:rPr>
  </w:style>
  <w:style w:type="character" w:customStyle="1" w:styleId="spellingerrorsuperscript">
    <w:name w:val="spellingerrorsuperscript"/>
    <w:basedOn w:val="DefaultParagraphFont"/>
    <w:rsid w:val="0070098C"/>
  </w:style>
  <w:style w:type="character" w:customStyle="1" w:styleId="mathspan">
    <w:name w:val="mathspan"/>
    <w:basedOn w:val="DefaultParagraphFont"/>
    <w:rsid w:val="00B24DB2"/>
  </w:style>
  <w:style w:type="character" w:customStyle="1" w:styleId="mo">
    <w:name w:val="mo"/>
    <w:basedOn w:val="DefaultParagraphFont"/>
    <w:rsid w:val="00B24DB2"/>
  </w:style>
  <w:style w:type="character" w:customStyle="1" w:styleId="mjxassistivemathml">
    <w:name w:val="mjx_assistive_mathml"/>
    <w:basedOn w:val="DefaultParagraphFont"/>
    <w:rsid w:val="00B24DB2"/>
  </w:style>
  <w:style w:type="character" w:styleId="CommentReference">
    <w:name w:val="annotation reference"/>
    <w:basedOn w:val="DefaultParagraphFont"/>
    <w:uiPriority w:val="99"/>
    <w:semiHidden/>
    <w:unhideWhenUsed/>
    <w:rsid w:val="000C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B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60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EE"/>
  </w:style>
  <w:style w:type="paragraph" w:styleId="Footer">
    <w:name w:val="footer"/>
    <w:basedOn w:val="Normal"/>
    <w:link w:val="Foot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EE"/>
  </w:style>
  <w:style w:type="paragraph" w:styleId="Revision">
    <w:name w:val="Revision"/>
    <w:hidden/>
    <w:uiPriority w:val="99"/>
    <w:semiHidden/>
    <w:rsid w:val="006856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B5AA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F11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56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4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6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F531D0-AB9A-4E3A-82D8-7D9DB392B638}">
  <we:reference id="wa200003026" version="2.1.0.0" store="en-US" storeType="OMEX"/>
  <we:alternateReferences>
    <we:reference id="WA200003026" version="2.1.0.0" store="WA2000030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29D60D9E7064785E0FC1CA4EEE9B8" ma:contentTypeVersion="5" ma:contentTypeDescription="Create a new document." ma:contentTypeScope="" ma:versionID="d8866c12ec1844404c9488a65e274f5c">
  <xsd:schema xmlns:xsd="http://www.w3.org/2001/XMLSchema" xmlns:xs="http://www.w3.org/2001/XMLSchema" xmlns:p="http://schemas.microsoft.com/office/2006/metadata/properties" xmlns:ns3="cfe1f935-8494-4e79-856c-0176d101b587" xmlns:ns4="1c3f7a23-c270-4e9b-bb17-86d137eac904" targetNamespace="http://schemas.microsoft.com/office/2006/metadata/properties" ma:root="true" ma:fieldsID="ca4648c5167694ea868f949a5b89c5d2" ns3:_="" ns4:_="">
    <xsd:import namespace="cfe1f935-8494-4e79-856c-0176d101b587"/>
    <xsd:import namespace="1c3f7a23-c270-4e9b-bb17-86d137eac9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1f935-8494-4e79-856c-0176d101b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f7a23-c270-4e9b-bb17-86d137eac9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FAB43B-1425-4075-BCEF-738DAD0B4A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CEEA56-EC61-4615-8C68-B11DEEC42D51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elements/1.1/"/>
    <ds:schemaRef ds:uri="1c3f7a23-c270-4e9b-bb17-86d137eac904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cfe1f935-8494-4e79-856c-0176d101b587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71F6E8E-1F54-4F31-90E6-47703DF3B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CFA0EA-D7F9-441B-B742-E6C8D558A2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e1f935-8494-4e79-856c-0176d101b587"/>
    <ds:schemaRef ds:uri="1c3f7a23-c270-4e9b-bb17-86d137eac9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0</Words>
  <Characters>802</Characters>
  <Application>Microsoft Office Word</Application>
  <DocSecurity>0</DocSecurity>
  <Lines>6</Lines>
  <Paragraphs>1</Paragraphs>
  <ScaleCrop>false</ScaleCrop>
  <Company>Chemocentryx, Inc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ullivan</dc:creator>
  <cp:keywords/>
  <dc:description/>
  <cp:lastModifiedBy>Sullivan, Kathleen</cp:lastModifiedBy>
  <cp:revision>8</cp:revision>
  <cp:lastPrinted>2022-05-20T00:23:00Z</cp:lastPrinted>
  <dcterms:created xsi:type="dcterms:W3CDTF">2023-01-06T00:45:00Z</dcterms:created>
  <dcterms:modified xsi:type="dcterms:W3CDTF">2023-01-12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29D60D9E7064785E0FC1CA4EEE9B8</vt:lpwstr>
  </property>
  <property fmtid="{D5CDD505-2E9C-101B-9397-08002B2CF9AE}" pid="3" name="Bibliogo_Numbering">
    <vt:bool>true</vt:bool>
  </property>
  <property fmtid="{D5CDD505-2E9C-101B-9397-08002B2CF9AE}" pid="4" name="Bibliogo_Numbering_Prefix">
    <vt:lpwstr/>
  </property>
  <property fmtid="{D5CDD505-2E9C-101B-9397-08002B2CF9AE}" pid="5" name="Bibliogo_Numbering_Suffix">
    <vt:lpwstr>. </vt:lpwstr>
  </property>
  <property fmtid="{D5CDD505-2E9C-101B-9397-08002B2CF9AE}" pid="6" name="MSIP_Label_d8d793b9-73c2-43c2-b1d4-b4749f286de9_Enabled">
    <vt:lpwstr>true</vt:lpwstr>
  </property>
  <property fmtid="{D5CDD505-2E9C-101B-9397-08002B2CF9AE}" pid="7" name="MSIP_Label_d8d793b9-73c2-43c2-b1d4-b4749f286de9_SetDate">
    <vt:lpwstr>2023-01-06T00:45:08Z</vt:lpwstr>
  </property>
  <property fmtid="{D5CDD505-2E9C-101B-9397-08002B2CF9AE}" pid="8" name="MSIP_Label_d8d793b9-73c2-43c2-b1d4-b4749f286de9_Method">
    <vt:lpwstr>Privileged</vt:lpwstr>
  </property>
  <property fmtid="{D5CDD505-2E9C-101B-9397-08002B2CF9AE}" pid="9" name="MSIP_Label_d8d793b9-73c2-43c2-b1d4-b4749f286de9_Name">
    <vt:lpwstr>Public.</vt:lpwstr>
  </property>
  <property fmtid="{D5CDD505-2E9C-101B-9397-08002B2CF9AE}" pid="10" name="MSIP_Label_d8d793b9-73c2-43c2-b1d4-b4749f286de9_SiteId">
    <vt:lpwstr>4b4266a6-1368-41af-ad5a-59eb634f7ad8</vt:lpwstr>
  </property>
  <property fmtid="{D5CDD505-2E9C-101B-9397-08002B2CF9AE}" pid="11" name="MSIP_Label_d8d793b9-73c2-43c2-b1d4-b4749f286de9_ActionId">
    <vt:lpwstr>3bbf5cad-83b6-4681-b790-ecc280e8f03c</vt:lpwstr>
  </property>
  <property fmtid="{D5CDD505-2E9C-101B-9397-08002B2CF9AE}" pid="12" name="MSIP_Label_d8d793b9-73c2-43c2-b1d4-b4749f286de9_ContentBits">
    <vt:lpwstr>2</vt:lpwstr>
  </property>
</Properties>
</file>